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B801FB" w14:textId="2B18A811" w:rsidR="000A70D6" w:rsidRDefault="00673C66" w:rsidP="000A70D6">
      <w:pPr>
        <w:pStyle w:val="Heading1"/>
      </w:pPr>
      <w:r>
        <w:t xml:space="preserve">Appendix </w:t>
      </w:r>
      <w:r w:rsidR="00EF3821">
        <w:t>3</w:t>
      </w:r>
      <w:r>
        <w:t xml:space="preserve">. </w:t>
      </w:r>
      <w:r w:rsidR="00EF3821">
        <w:t>Results</w:t>
      </w:r>
      <w:r>
        <w:t xml:space="preserve"> </w:t>
      </w:r>
    </w:p>
    <w:p w14:paraId="7F100ECA" w14:textId="174531D6" w:rsidR="00EE3D61" w:rsidRDefault="00EE3D61" w:rsidP="00A91555">
      <w:bookmarkStart w:id="0" w:name="Footnotes"/>
      <w:bookmarkEnd w:id="0"/>
    </w:p>
    <w:p w14:paraId="0B16E900" w14:textId="2B171183" w:rsidR="004D7EFA" w:rsidRPr="00673C66" w:rsidRDefault="004D7EFA" w:rsidP="004D7EFA">
      <w:r>
        <w:t xml:space="preserve">Table </w:t>
      </w:r>
      <w:r w:rsidR="00065174">
        <w:t>S</w:t>
      </w:r>
      <w:r>
        <w:t xml:space="preserve">1. </w:t>
      </w:r>
      <w:r w:rsidRPr="008C0C18">
        <w:t>Summary of Pearson correlation for pairs of minute-level measures: AC, MIMS, ENMO, MAD, AI</w:t>
      </w:r>
      <w:r>
        <w:t xml:space="preserve">, computed using a subsample of participants of age 65 years or less (N = 209; 31.9% of the full sample).  </w:t>
      </w:r>
      <w:r w:rsidRPr="008C0C18">
        <w:t xml:space="preserve">In all models, participant-specific value of correlation was set as an outcome. The "*" symbol is used to denote model coefficients (excluding intercept) for which the corresponding </w:t>
      </w:r>
      <w:r w:rsidR="00BF6725" w:rsidRPr="00BF6725">
        <w:rPr>
          <w:i/>
          <w:iCs/>
        </w:rPr>
        <w:t>P</w:t>
      </w:r>
      <w:r w:rsidRPr="008C0C18">
        <w:t xml:space="preserve"> was </w:t>
      </w:r>
      <w:r w:rsidR="00BF6725">
        <w:t xml:space="preserve">less than </w:t>
      </w:r>
      <w:r w:rsidRPr="008C0C18">
        <w:t xml:space="preserve">.05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5"/>
        <w:gridCol w:w="1398"/>
        <w:gridCol w:w="1430"/>
        <w:gridCol w:w="1455"/>
        <w:gridCol w:w="1246"/>
        <w:gridCol w:w="1216"/>
      </w:tblGrid>
      <w:tr w:rsidR="004D7EFA" w14:paraId="745FF831" w14:textId="77777777" w:rsidTr="007428CB">
        <w:tc>
          <w:tcPr>
            <w:tcW w:w="1885" w:type="dxa"/>
          </w:tcPr>
          <w:p w14:paraId="08F55362" w14:textId="77777777" w:rsidR="004D7EFA" w:rsidRPr="008C0C18" w:rsidRDefault="004D7EFA" w:rsidP="007428CB"/>
        </w:tc>
        <w:tc>
          <w:tcPr>
            <w:tcW w:w="1398" w:type="dxa"/>
          </w:tcPr>
          <w:p w14:paraId="468C9AC9" w14:textId="77777777" w:rsidR="004D7EFA" w:rsidRPr="008C0C18" w:rsidRDefault="004D7EFA" w:rsidP="007428CB">
            <w:r w:rsidRPr="008C0C18">
              <w:t>Unadjusted model</w:t>
            </w:r>
          </w:p>
        </w:tc>
        <w:tc>
          <w:tcPr>
            <w:tcW w:w="5347" w:type="dxa"/>
            <w:gridSpan w:val="4"/>
          </w:tcPr>
          <w:p w14:paraId="1B1AF61A" w14:textId="77777777" w:rsidR="004D7EFA" w:rsidRPr="008C0C18" w:rsidRDefault="004D7EFA" w:rsidP="007428CB">
            <w:r w:rsidRPr="008C0C18">
              <w:t>Model adjusted for: age, BMI, sex</w:t>
            </w:r>
          </w:p>
        </w:tc>
      </w:tr>
      <w:tr w:rsidR="004D7EFA" w14:paraId="0973015E" w14:textId="77777777" w:rsidTr="007428CB">
        <w:tc>
          <w:tcPr>
            <w:tcW w:w="1885" w:type="dxa"/>
          </w:tcPr>
          <w:p w14:paraId="20C16B36" w14:textId="77777777" w:rsidR="004D7EFA" w:rsidRPr="008C0C18" w:rsidRDefault="004D7EFA" w:rsidP="007428CB"/>
        </w:tc>
        <w:tc>
          <w:tcPr>
            <w:tcW w:w="1398" w:type="dxa"/>
          </w:tcPr>
          <w:p w14:paraId="373AB063" w14:textId="77777777" w:rsidR="004D7EFA" w:rsidRPr="008C0C18" w:rsidRDefault="004D7EFA" w:rsidP="007428CB">
            <w:r w:rsidRPr="008C0C18">
              <w:t>Intercept</w:t>
            </w:r>
          </w:p>
        </w:tc>
        <w:tc>
          <w:tcPr>
            <w:tcW w:w="1430" w:type="dxa"/>
          </w:tcPr>
          <w:p w14:paraId="618DA187" w14:textId="77777777" w:rsidR="004D7EFA" w:rsidRPr="008C0C18" w:rsidRDefault="004D7EFA" w:rsidP="007428CB">
            <w:r w:rsidRPr="008C0C18">
              <w:t>Intercept</w:t>
            </w:r>
          </w:p>
        </w:tc>
        <w:tc>
          <w:tcPr>
            <w:tcW w:w="1455" w:type="dxa"/>
          </w:tcPr>
          <w:p w14:paraId="117A9089" w14:textId="77777777" w:rsidR="004D7EFA" w:rsidRPr="008C0C18" w:rsidRDefault="004D7EFA" w:rsidP="007428CB">
            <w:r w:rsidRPr="008C0C18">
              <w:t>Age</w:t>
            </w:r>
          </w:p>
        </w:tc>
        <w:tc>
          <w:tcPr>
            <w:tcW w:w="1246" w:type="dxa"/>
          </w:tcPr>
          <w:p w14:paraId="26079F1A" w14:textId="77777777" w:rsidR="004D7EFA" w:rsidRPr="008C0C18" w:rsidRDefault="004D7EFA" w:rsidP="007428CB">
            <w:r w:rsidRPr="008C0C18">
              <w:t>BMI</w:t>
            </w:r>
          </w:p>
        </w:tc>
        <w:tc>
          <w:tcPr>
            <w:tcW w:w="1216" w:type="dxa"/>
          </w:tcPr>
          <w:p w14:paraId="0D6F7F4A" w14:textId="77777777" w:rsidR="004D7EFA" w:rsidRPr="008C0C18" w:rsidRDefault="004D7EFA" w:rsidP="007428CB">
            <w:proofErr w:type="spellStart"/>
            <w:r w:rsidRPr="008C0C18">
              <w:t>Sex</w:t>
            </w:r>
            <w:r>
              <w:rPr>
                <w:vertAlign w:val="superscript"/>
              </w:rPr>
              <w:t>a</w:t>
            </w:r>
            <w:proofErr w:type="spellEnd"/>
          </w:p>
        </w:tc>
      </w:tr>
      <w:tr w:rsidR="004D7EFA" w14:paraId="6A333271" w14:textId="77777777" w:rsidTr="007428CB">
        <w:tc>
          <w:tcPr>
            <w:tcW w:w="1885" w:type="dxa"/>
          </w:tcPr>
          <w:p w14:paraId="1C083191" w14:textId="77777777" w:rsidR="004D7EFA" w:rsidRPr="008C0C18" w:rsidRDefault="004D7EFA" w:rsidP="007428CB"/>
        </w:tc>
        <w:tc>
          <w:tcPr>
            <w:tcW w:w="1398" w:type="dxa"/>
          </w:tcPr>
          <w:p w14:paraId="016246EB" w14:textId="77777777" w:rsidR="004D7EFA" w:rsidRPr="008C0C18" w:rsidRDefault="004D7EFA" w:rsidP="007428CB">
            <w:r w:rsidRPr="008C0C18">
              <w:t>Est. (SE)</w:t>
            </w:r>
            <w:r>
              <w:rPr>
                <w:vertAlign w:val="superscript"/>
              </w:rPr>
              <w:t>c</w:t>
            </w:r>
          </w:p>
        </w:tc>
        <w:tc>
          <w:tcPr>
            <w:tcW w:w="1430" w:type="dxa"/>
          </w:tcPr>
          <w:p w14:paraId="32476489" w14:textId="77777777" w:rsidR="004D7EFA" w:rsidRPr="008C0C18" w:rsidRDefault="004D7EFA" w:rsidP="007428CB">
            <w:r w:rsidRPr="008C0C18">
              <w:t>Est. (SE)</w:t>
            </w:r>
          </w:p>
        </w:tc>
        <w:tc>
          <w:tcPr>
            <w:tcW w:w="1455" w:type="dxa"/>
          </w:tcPr>
          <w:p w14:paraId="77E8BA54" w14:textId="77777777" w:rsidR="004D7EFA" w:rsidRPr="008C0C18" w:rsidRDefault="004D7EFA" w:rsidP="007428CB">
            <w:r w:rsidRPr="008C0C18">
              <w:t>Est. (SE)</w:t>
            </w:r>
          </w:p>
        </w:tc>
        <w:tc>
          <w:tcPr>
            <w:tcW w:w="1246" w:type="dxa"/>
          </w:tcPr>
          <w:p w14:paraId="364116B3" w14:textId="77777777" w:rsidR="004D7EFA" w:rsidRPr="008C0C18" w:rsidRDefault="004D7EFA" w:rsidP="007428CB">
            <w:r w:rsidRPr="008C0C18">
              <w:t>Est. (SE)</w:t>
            </w:r>
          </w:p>
        </w:tc>
        <w:tc>
          <w:tcPr>
            <w:tcW w:w="1216" w:type="dxa"/>
          </w:tcPr>
          <w:p w14:paraId="7A109BBA" w14:textId="77777777" w:rsidR="004D7EFA" w:rsidRPr="008C0C18" w:rsidRDefault="004D7EFA" w:rsidP="007428CB">
            <w:r w:rsidRPr="008C0C18">
              <w:t>Est. (SE)</w:t>
            </w:r>
          </w:p>
        </w:tc>
      </w:tr>
      <w:tr w:rsidR="004D7EFA" w14:paraId="529516C0" w14:textId="77777777" w:rsidTr="007428CB">
        <w:tc>
          <w:tcPr>
            <w:tcW w:w="1885" w:type="dxa"/>
          </w:tcPr>
          <w:p w14:paraId="49230D44" w14:textId="77777777" w:rsidR="004D7EFA" w:rsidRPr="008C0C18" w:rsidRDefault="004D7EFA" w:rsidP="007428CB"/>
        </w:tc>
        <w:tc>
          <w:tcPr>
            <w:tcW w:w="1398" w:type="dxa"/>
          </w:tcPr>
          <w:p w14:paraId="60C0B8FA" w14:textId="77777777" w:rsidR="004D7EFA" w:rsidRPr="008C0C18" w:rsidRDefault="004D7EFA" w:rsidP="007428CB"/>
        </w:tc>
        <w:tc>
          <w:tcPr>
            <w:tcW w:w="1430" w:type="dxa"/>
          </w:tcPr>
          <w:p w14:paraId="5C852F67" w14:textId="77777777" w:rsidR="004D7EFA" w:rsidRPr="008C0C18" w:rsidRDefault="004D7EFA" w:rsidP="007428CB"/>
        </w:tc>
        <w:tc>
          <w:tcPr>
            <w:tcW w:w="1455" w:type="dxa"/>
          </w:tcPr>
          <w:p w14:paraId="7C78616C" w14:textId="77777777" w:rsidR="004D7EFA" w:rsidRPr="008C0C18" w:rsidRDefault="004D7EFA" w:rsidP="007428CB"/>
        </w:tc>
        <w:tc>
          <w:tcPr>
            <w:tcW w:w="1246" w:type="dxa"/>
          </w:tcPr>
          <w:p w14:paraId="313E78BA" w14:textId="77777777" w:rsidR="004D7EFA" w:rsidRPr="008C0C18" w:rsidRDefault="004D7EFA" w:rsidP="007428CB"/>
        </w:tc>
        <w:tc>
          <w:tcPr>
            <w:tcW w:w="1216" w:type="dxa"/>
          </w:tcPr>
          <w:p w14:paraId="44AA413A" w14:textId="77777777" w:rsidR="004D7EFA" w:rsidRPr="008C0C18" w:rsidRDefault="004D7EFA" w:rsidP="007428CB"/>
        </w:tc>
      </w:tr>
      <w:tr w:rsidR="004D7EFA" w14:paraId="4B49BB12" w14:textId="77777777" w:rsidTr="007428CB">
        <w:tc>
          <w:tcPr>
            <w:tcW w:w="1885" w:type="dxa"/>
          </w:tcPr>
          <w:p w14:paraId="3C96A4EF" w14:textId="77777777" w:rsidR="004D7EFA" w:rsidRPr="008C0C18" w:rsidRDefault="004D7EFA" w:rsidP="007428CB">
            <w:pPr>
              <w:rPr>
                <w:b/>
              </w:rPr>
            </w:pPr>
            <w:r w:rsidRPr="008C0C18">
              <w:rPr>
                <w:b/>
              </w:rPr>
              <w:t>Response var.</w:t>
            </w:r>
            <w:r>
              <w:rPr>
                <w:vertAlign w:val="superscript"/>
              </w:rPr>
              <w:t xml:space="preserve"> b</w:t>
            </w:r>
          </w:p>
        </w:tc>
        <w:tc>
          <w:tcPr>
            <w:tcW w:w="1398" w:type="dxa"/>
          </w:tcPr>
          <w:p w14:paraId="7A422EDA" w14:textId="77777777" w:rsidR="004D7EFA" w:rsidRPr="008C0C18" w:rsidRDefault="004D7EFA" w:rsidP="007428CB"/>
        </w:tc>
        <w:tc>
          <w:tcPr>
            <w:tcW w:w="1430" w:type="dxa"/>
          </w:tcPr>
          <w:p w14:paraId="580C4CB7" w14:textId="77777777" w:rsidR="004D7EFA" w:rsidRPr="008C0C18" w:rsidRDefault="004D7EFA" w:rsidP="007428CB"/>
        </w:tc>
        <w:tc>
          <w:tcPr>
            <w:tcW w:w="1455" w:type="dxa"/>
          </w:tcPr>
          <w:p w14:paraId="6AE7FB7E" w14:textId="77777777" w:rsidR="004D7EFA" w:rsidRPr="008C0C18" w:rsidRDefault="004D7EFA" w:rsidP="007428CB"/>
        </w:tc>
        <w:tc>
          <w:tcPr>
            <w:tcW w:w="1246" w:type="dxa"/>
          </w:tcPr>
          <w:p w14:paraId="60A80A01" w14:textId="77777777" w:rsidR="004D7EFA" w:rsidRPr="008C0C18" w:rsidRDefault="004D7EFA" w:rsidP="007428CB"/>
        </w:tc>
        <w:tc>
          <w:tcPr>
            <w:tcW w:w="1216" w:type="dxa"/>
          </w:tcPr>
          <w:p w14:paraId="2994C4AC" w14:textId="77777777" w:rsidR="004D7EFA" w:rsidRPr="008C0C18" w:rsidRDefault="004D7EFA" w:rsidP="007428CB"/>
        </w:tc>
      </w:tr>
      <w:tr w:rsidR="004D7EFA" w14:paraId="74619220" w14:textId="77777777" w:rsidTr="007428CB">
        <w:tc>
          <w:tcPr>
            <w:tcW w:w="1885" w:type="dxa"/>
          </w:tcPr>
          <w:p w14:paraId="669A9168" w14:textId="77777777" w:rsidR="004D7EFA" w:rsidRPr="008C0C18" w:rsidRDefault="004D7EFA" w:rsidP="007428CB">
            <w:proofErr w:type="spellStart"/>
            <w:r w:rsidRPr="008C0C18">
              <w:t>cor</w:t>
            </w:r>
            <w:proofErr w:type="spellEnd"/>
            <w:r w:rsidRPr="008C0C18">
              <w:t>(AC,MIMS)</w:t>
            </w:r>
          </w:p>
        </w:tc>
        <w:tc>
          <w:tcPr>
            <w:tcW w:w="1398" w:type="dxa"/>
            <w:vAlign w:val="center"/>
          </w:tcPr>
          <w:p w14:paraId="52C923E3" w14:textId="466FF85F" w:rsidR="004D7EFA" w:rsidRPr="008C0C18" w:rsidRDefault="004D7EFA" w:rsidP="007428CB">
            <w:pPr>
              <w:jc w:val="right"/>
            </w:pPr>
            <w:r w:rsidRPr="008C0C18">
              <w:t>0.988 (0.000</w:t>
            </w:r>
            <w:r w:rsidR="00BF65B1">
              <w:t>5</w:t>
            </w:r>
            <w:r w:rsidRPr="008C0C18">
              <w:t>)</w:t>
            </w:r>
          </w:p>
        </w:tc>
        <w:tc>
          <w:tcPr>
            <w:tcW w:w="1430" w:type="dxa"/>
            <w:vAlign w:val="center"/>
          </w:tcPr>
          <w:p w14:paraId="0972A4E5" w14:textId="2939A754" w:rsidR="004D7EFA" w:rsidRPr="008C0C18" w:rsidRDefault="004D7EFA" w:rsidP="007428CB">
            <w:pPr>
              <w:jc w:val="right"/>
            </w:pPr>
            <w:r w:rsidRPr="008C0C18">
              <w:t>0.98</w:t>
            </w:r>
            <w:r w:rsidR="00603F2B">
              <w:t>9</w:t>
            </w:r>
            <w:r w:rsidRPr="008C0C18">
              <w:t xml:space="preserve"> (0.00</w:t>
            </w:r>
            <w:r w:rsidR="00603F2B">
              <w:t>31</w:t>
            </w:r>
            <w:r w:rsidRPr="008C0C18">
              <w:t>)</w:t>
            </w:r>
          </w:p>
        </w:tc>
        <w:tc>
          <w:tcPr>
            <w:tcW w:w="1455" w:type="dxa"/>
            <w:vAlign w:val="center"/>
          </w:tcPr>
          <w:p w14:paraId="0E2C881D" w14:textId="77777777" w:rsidR="004D7EFA" w:rsidRPr="008C0C18" w:rsidRDefault="004D7EFA" w:rsidP="007428CB">
            <w:pPr>
              <w:jc w:val="right"/>
            </w:pPr>
            <w:r w:rsidRPr="008C0C18">
              <w:t>&lt; 0.001 (&lt;0.0001)</w:t>
            </w:r>
          </w:p>
        </w:tc>
        <w:tc>
          <w:tcPr>
            <w:tcW w:w="1246" w:type="dxa"/>
            <w:vAlign w:val="center"/>
          </w:tcPr>
          <w:p w14:paraId="5D6E665F" w14:textId="28091E74" w:rsidR="004D7EFA" w:rsidRPr="008C0C18" w:rsidRDefault="004D7EFA" w:rsidP="007428CB">
            <w:pPr>
              <w:jc w:val="right"/>
            </w:pPr>
            <w:r w:rsidRPr="008C0C18">
              <w:t>&lt; 0.001 (0.0001)</w:t>
            </w:r>
          </w:p>
        </w:tc>
        <w:tc>
          <w:tcPr>
            <w:tcW w:w="1216" w:type="dxa"/>
            <w:vAlign w:val="center"/>
          </w:tcPr>
          <w:p w14:paraId="6F5A404C" w14:textId="6B24BC31" w:rsidR="004D7EFA" w:rsidRPr="008C0C18" w:rsidRDefault="004D7EFA" w:rsidP="007428CB">
            <w:pPr>
              <w:jc w:val="right"/>
            </w:pPr>
            <w:r w:rsidRPr="008C0C18">
              <w:t>-0.002 (0.000</w:t>
            </w:r>
            <w:r w:rsidR="00680613">
              <w:t>9</w:t>
            </w:r>
            <w:r w:rsidRPr="008C0C18">
              <w:t>)</w:t>
            </w:r>
            <w:r w:rsidR="00946106">
              <w:t>*</w:t>
            </w:r>
          </w:p>
        </w:tc>
      </w:tr>
      <w:tr w:rsidR="004D7EFA" w14:paraId="57200715" w14:textId="77777777" w:rsidTr="007428CB">
        <w:tc>
          <w:tcPr>
            <w:tcW w:w="1885" w:type="dxa"/>
          </w:tcPr>
          <w:p w14:paraId="5E2FD2D4" w14:textId="77777777" w:rsidR="004D7EFA" w:rsidRPr="008C0C18" w:rsidRDefault="004D7EFA" w:rsidP="007428CB">
            <w:proofErr w:type="spellStart"/>
            <w:r w:rsidRPr="008C0C18">
              <w:t>cor</w:t>
            </w:r>
            <w:proofErr w:type="spellEnd"/>
            <w:r w:rsidRPr="008C0C18">
              <w:t>(AC,ENMO)</w:t>
            </w:r>
          </w:p>
        </w:tc>
        <w:tc>
          <w:tcPr>
            <w:tcW w:w="1398" w:type="dxa"/>
            <w:vAlign w:val="center"/>
          </w:tcPr>
          <w:p w14:paraId="6BB7FCEF" w14:textId="146AD309" w:rsidR="004D7EFA" w:rsidRPr="008C0C18" w:rsidRDefault="004D7EFA" w:rsidP="007428CB">
            <w:pPr>
              <w:jc w:val="right"/>
            </w:pPr>
            <w:r w:rsidRPr="008C0C18">
              <w:t>0.8</w:t>
            </w:r>
            <w:r w:rsidR="00BF65B1">
              <w:t>73</w:t>
            </w:r>
            <w:r w:rsidRPr="008C0C18">
              <w:t xml:space="preserve"> (0.00</w:t>
            </w:r>
            <w:r w:rsidR="00BF65B1">
              <w:t>28</w:t>
            </w:r>
            <w:r w:rsidRPr="008C0C18">
              <w:t>)</w:t>
            </w:r>
          </w:p>
        </w:tc>
        <w:tc>
          <w:tcPr>
            <w:tcW w:w="1430" w:type="dxa"/>
            <w:vAlign w:val="center"/>
          </w:tcPr>
          <w:p w14:paraId="0C6F4893" w14:textId="34736641" w:rsidR="004D7EFA" w:rsidRPr="008C0C18" w:rsidRDefault="004D7EFA" w:rsidP="007428CB">
            <w:pPr>
              <w:jc w:val="right"/>
            </w:pPr>
            <w:r w:rsidRPr="008C0C18">
              <w:t>0.8</w:t>
            </w:r>
            <w:r w:rsidR="00603F2B">
              <w:t>62</w:t>
            </w:r>
            <w:r w:rsidRPr="008C0C18">
              <w:t xml:space="preserve"> (0.01</w:t>
            </w:r>
            <w:r w:rsidR="00603F2B">
              <w:t>92</w:t>
            </w:r>
            <w:r w:rsidRPr="008C0C18">
              <w:t>)</w:t>
            </w:r>
          </w:p>
        </w:tc>
        <w:tc>
          <w:tcPr>
            <w:tcW w:w="1455" w:type="dxa"/>
            <w:vAlign w:val="center"/>
          </w:tcPr>
          <w:p w14:paraId="243FEAAC" w14:textId="6B4EE250" w:rsidR="004D7EFA" w:rsidRPr="008C0C18" w:rsidRDefault="00423A4E" w:rsidP="007428CB">
            <w:pPr>
              <w:jc w:val="right"/>
            </w:pPr>
            <w:r>
              <w:t xml:space="preserve">&gt; </w:t>
            </w:r>
            <w:r w:rsidR="004D7EFA" w:rsidRPr="008C0C18">
              <w:t>-0.001 (0.000</w:t>
            </w:r>
            <w:r>
              <w:t>3</w:t>
            </w:r>
            <w:r w:rsidR="004D7EFA" w:rsidRPr="008C0C18">
              <w:t>)</w:t>
            </w:r>
          </w:p>
        </w:tc>
        <w:tc>
          <w:tcPr>
            <w:tcW w:w="1246" w:type="dxa"/>
            <w:vAlign w:val="center"/>
          </w:tcPr>
          <w:p w14:paraId="431A95F6" w14:textId="7DCE50E5" w:rsidR="004D7EFA" w:rsidRPr="008C0C18" w:rsidRDefault="004D7EFA" w:rsidP="007428CB">
            <w:pPr>
              <w:jc w:val="right"/>
            </w:pPr>
            <w:r w:rsidRPr="008C0C18">
              <w:t>0.001 (0.000</w:t>
            </w:r>
            <w:r w:rsidR="00423A4E">
              <w:t>5</w:t>
            </w:r>
            <w:r w:rsidRPr="008C0C18">
              <w:t>)</w:t>
            </w:r>
          </w:p>
        </w:tc>
        <w:tc>
          <w:tcPr>
            <w:tcW w:w="1216" w:type="dxa"/>
            <w:vAlign w:val="center"/>
          </w:tcPr>
          <w:p w14:paraId="6DF7D129" w14:textId="045C7C99" w:rsidR="004D7EFA" w:rsidRPr="008C0C18" w:rsidRDefault="00946106" w:rsidP="007428CB">
            <w:pPr>
              <w:jc w:val="right"/>
            </w:pPr>
            <w:r>
              <w:t>0.007</w:t>
            </w:r>
            <w:r w:rsidR="004D7EFA" w:rsidRPr="008C0C18">
              <w:t xml:space="preserve"> (0.00</w:t>
            </w:r>
            <w:r w:rsidR="00680613">
              <w:t>58</w:t>
            </w:r>
            <w:r w:rsidR="004D7EFA" w:rsidRPr="008C0C18">
              <w:t>)</w:t>
            </w:r>
          </w:p>
        </w:tc>
      </w:tr>
      <w:tr w:rsidR="004D7EFA" w14:paraId="4D2B5A03" w14:textId="77777777" w:rsidTr="007428CB">
        <w:tc>
          <w:tcPr>
            <w:tcW w:w="1885" w:type="dxa"/>
          </w:tcPr>
          <w:p w14:paraId="02BC8DC5" w14:textId="77777777" w:rsidR="004D7EFA" w:rsidRPr="008C0C18" w:rsidRDefault="004D7EFA" w:rsidP="007428CB">
            <w:proofErr w:type="spellStart"/>
            <w:r w:rsidRPr="008C0C18">
              <w:t>cor</w:t>
            </w:r>
            <w:proofErr w:type="spellEnd"/>
            <w:r w:rsidRPr="008C0C18">
              <w:t>(AC,MAD)</w:t>
            </w:r>
          </w:p>
        </w:tc>
        <w:tc>
          <w:tcPr>
            <w:tcW w:w="1398" w:type="dxa"/>
            <w:vAlign w:val="center"/>
          </w:tcPr>
          <w:p w14:paraId="16976994" w14:textId="47E98F70" w:rsidR="004D7EFA" w:rsidRPr="008C0C18" w:rsidRDefault="004D7EFA" w:rsidP="007428CB">
            <w:pPr>
              <w:jc w:val="right"/>
            </w:pPr>
            <w:r w:rsidRPr="008C0C18">
              <w:t>0.91</w:t>
            </w:r>
            <w:r w:rsidR="004C7046">
              <w:t>1</w:t>
            </w:r>
            <w:r w:rsidRPr="008C0C18">
              <w:t xml:space="preserve"> (0.00</w:t>
            </w:r>
            <w:r w:rsidR="004C7046">
              <w:t>24</w:t>
            </w:r>
            <w:r w:rsidRPr="008C0C18">
              <w:t>)</w:t>
            </w:r>
          </w:p>
        </w:tc>
        <w:tc>
          <w:tcPr>
            <w:tcW w:w="1430" w:type="dxa"/>
            <w:vAlign w:val="center"/>
          </w:tcPr>
          <w:p w14:paraId="49BA1049" w14:textId="17B3EAB9" w:rsidR="004D7EFA" w:rsidRPr="008C0C18" w:rsidRDefault="004D7EFA" w:rsidP="007428CB">
            <w:pPr>
              <w:jc w:val="right"/>
            </w:pPr>
            <w:r w:rsidRPr="008C0C18">
              <w:t>0.</w:t>
            </w:r>
            <w:r w:rsidR="00603F2B">
              <w:t>903</w:t>
            </w:r>
            <w:r w:rsidRPr="008C0C18">
              <w:t xml:space="preserve"> (0.0</w:t>
            </w:r>
            <w:r w:rsidR="00603F2B">
              <w:t>162</w:t>
            </w:r>
            <w:r w:rsidRPr="008C0C18">
              <w:t>)</w:t>
            </w:r>
          </w:p>
        </w:tc>
        <w:tc>
          <w:tcPr>
            <w:tcW w:w="1455" w:type="dxa"/>
            <w:vAlign w:val="center"/>
          </w:tcPr>
          <w:p w14:paraId="020F8FDF" w14:textId="4FBD52BD" w:rsidR="004D7EFA" w:rsidRPr="008C0C18" w:rsidRDefault="00423A4E" w:rsidP="007428CB">
            <w:pPr>
              <w:jc w:val="right"/>
            </w:pPr>
            <w:r>
              <w:t xml:space="preserve">&gt; </w:t>
            </w:r>
            <w:r w:rsidRPr="008C0C18">
              <w:t xml:space="preserve">-0.001 </w:t>
            </w:r>
            <w:r w:rsidR="004D7EFA" w:rsidRPr="008C0C18">
              <w:t>(0.000</w:t>
            </w:r>
            <w:r>
              <w:t>2</w:t>
            </w:r>
            <w:r w:rsidR="004D7EFA" w:rsidRPr="008C0C18">
              <w:t>)</w:t>
            </w:r>
          </w:p>
        </w:tc>
        <w:tc>
          <w:tcPr>
            <w:tcW w:w="1246" w:type="dxa"/>
            <w:vAlign w:val="center"/>
          </w:tcPr>
          <w:p w14:paraId="2A0F1F33" w14:textId="25E05C10" w:rsidR="004D7EFA" w:rsidRPr="008C0C18" w:rsidRDefault="004D7EFA" w:rsidP="007428CB">
            <w:pPr>
              <w:jc w:val="right"/>
            </w:pPr>
            <w:r w:rsidRPr="008C0C18">
              <w:t>0.001 (0.000</w:t>
            </w:r>
            <w:r w:rsidR="00423A4E">
              <w:t>4</w:t>
            </w:r>
            <w:r w:rsidRPr="008C0C18">
              <w:t>)</w:t>
            </w:r>
            <w:r w:rsidR="004B1FC6">
              <w:t>*</w:t>
            </w:r>
          </w:p>
        </w:tc>
        <w:tc>
          <w:tcPr>
            <w:tcW w:w="1216" w:type="dxa"/>
            <w:vAlign w:val="center"/>
          </w:tcPr>
          <w:p w14:paraId="212CC26B" w14:textId="7B548FFE" w:rsidR="004D7EFA" w:rsidRPr="008C0C18" w:rsidRDefault="004D7EFA" w:rsidP="007428CB">
            <w:pPr>
              <w:jc w:val="right"/>
            </w:pPr>
            <w:r w:rsidRPr="008C0C18">
              <w:t>-0.01</w:t>
            </w:r>
            <w:r w:rsidR="00D96D38">
              <w:t>1</w:t>
            </w:r>
            <w:r w:rsidRPr="008C0C18">
              <w:t xml:space="preserve"> (0.00</w:t>
            </w:r>
            <w:r w:rsidR="00680613">
              <w:t>49</w:t>
            </w:r>
            <w:r w:rsidRPr="008C0C18">
              <w:t>)</w:t>
            </w:r>
            <w:r w:rsidR="00946106">
              <w:t>*</w:t>
            </w:r>
          </w:p>
        </w:tc>
      </w:tr>
      <w:tr w:rsidR="004D7EFA" w14:paraId="64BF5229" w14:textId="77777777" w:rsidTr="007428CB">
        <w:tc>
          <w:tcPr>
            <w:tcW w:w="1885" w:type="dxa"/>
          </w:tcPr>
          <w:p w14:paraId="13290873" w14:textId="77777777" w:rsidR="004D7EFA" w:rsidRPr="008C0C18" w:rsidRDefault="004D7EFA" w:rsidP="007428CB">
            <w:proofErr w:type="spellStart"/>
            <w:r w:rsidRPr="008C0C18">
              <w:t>cor</w:t>
            </w:r>
            <w:proofErr w:type="spellEnd"/>
            <w:r w:rsidRPr="008C0C18">
              <w:t>(AC,AI)</w:t>
            </w:r>
          </w:p>
        </w:tc>
        <w:tc>
          <w:tcPr>
            <w:tcW w:w="1398" w:type="dxa"/>
            <w:vAlign w:val="center"/>
          </w:tcPr>
          <w:p w14:paraId="2835D1B6" w14:textId="042C0F7E" w:rsidR="004D7EFA" w:rsidRPr="008C0C18" w:rsidRDefault="004D7EFA" w:rsidP="007428CB">
            <w:pPr>
              <w:jc w:val="right"/>
            </w:pPr>
            <w:r w:rsidRPr="008C0C18">
              <w:t>0.9</w:t>
            </w:r>
            <w:r w:rsidR="00254D72">
              <w:t>69</w:t>
            </w:r>
            <w:r w:rsidRPr="008C0C18">
              <w:t xml:space="preserve"> (0.00</w:t>
            </w:r>
            <w:r w:rsidR="00254D72">
              <w:t>15</w:t>
            </w:r>
            <w:r w:rsidRPr="008C0C18">
              <w:t>)</w:t>
            </w:r>
          </w:p>
        </w:tc>
        <w:tc>
          <w:tcPr>
            <w:tcW w:w="1430" w:type="dxa"/>
            <w:vAlign w:val="center"/>
          </w:tcPr>
          <w:p w14:paraId="33BAF3DB" w14:textId="535E7FA2" w:rsidR="004D7EFA" w:rsidRPr="008C0C18" w:rsidRDefault="004D7EFA" w:rsidP="007428CB">
            <w:pPr>
              <w:jc w:val="right"/>
            </w:pPr>
            <w:r w:rsidRPr="008C0C18">
              <w:t>0.96</w:t>
            </w:r>
            <w:r w:rsidR="00603F2B">
              <w:t>5</w:t>
            </w:r>
            <w:r w:rsidRPr="008C0C18">
              <w:t xml:space="preserve"> (0.00</w:t>
            </w:r>
            <w:r w:rsidR="00603F2B">
              <w:t>98</w:t>
            </w:r>
            <w:r w:rsidRPr="008C0C18">
              <w:t>)</w:t>
            </w:r>
          </w:p>
        </w:tc>
        <w:tc>
          <w:tcPr>
            <w:tcW w:w="1455" w:type="dxa"/>
            <w:vAlign w:val="center"/>
          </w:tcPr>
          <w:p w14:paraId="31E908DE" w14:textId="255937D6" w:rsidR="004D7EFA" w:rsidRPr="008C0C18" w:rsidRDefault="00423A4E" w:rsidP="007428CB">
            <w:pPr>
              <w:jc w:val="right"/>
            </w:pPr>
            <w:r>
              <w:t xml:space="preserve">&gt; </w:t>
            </w:r>
            <w:r w:rsidRPr="008C0C18">
              <w:t xml:space="preserve">-0.001 </w:t>
            </w:r>
            <w:r w:rsidR="004D7EFA" w:rsidRPr="008C0C18">
              <w:t>(0.0001)</w:t>
            </w:r>
          </w:p>
        </w:tc>
        <w:tc>
          <w:tcPr>
            <w:tcW w:w="1246" w:type="dxa"/>
            <w:vAlign w:val="center"/>
          </w:tcPr>
          <w:p w14:paraId="5405F075" w14:textId="620E200E" w:rsidR="004D7EFA" w:rsidRPr="008C0C18" w:rsidRDefault="004D7EFA" w:rsidP="007428CB">
            <w:pPr>
              <w:jc w:val="right"/>
            </w:pPr>
            <w:r w:rsidRPr="008C0C18">
              <w:t>&lt; 0.001 (0.000</w:t>
            </w:r>
            <w:r w:rsidR="00423A4E">
              <w:t>3</w:t>
            </w:r>
            <w:r w:rsidRPr="008C0C18">
              <w:t>)</w:t>
            </w:r>
          </w:p>
        </w:tc>
        <w:tc>
          <w:tcPr>
            <w:tcW w:w="1216" w:type="dxa"/>
            <w:vAlign w:val="center"/>
          </w:tcPr>
          <w:p w14:paraId="02E6A11C" w14:textId="76250E90" w:rsidR="004D7EFA" w:rsidRPr="008C0C18" w:rsidRDefault="004D7EFA" w:rsidP="007428CB">
            <w:pPr>
              <w:jc w:val="right"/>
            </w:pPr>
            <w:r w:rsidRPr="008C0C18">
              <w:t>-0.01</w:t>
            </w:r>
            <w:r w:rsidR="00D96D38">
              <w:t>2</w:t>
            </w:r>
            <w:r w:rsidRPr="008C0C18">
              <w:t xml:space="preserve"> (0.00</w:t>
            </w:r>
            <w:r w:rsidR="00680613">
              <w:t>30</w:t>
            </w:r>
            <w:r w:rsidRPr="008C0C18">
              <w:t>)</w:t>
            </w:r>
            <w:r w:rsidR="00946106">
              <w:t>*</w:t>
            </w:r>
          </w:p>
        </w:tc>
      </w:tr>
    </w:tbl>
    <w:p w14:paraId="1ABFE86F" w14:textId="77777777" w:rsidR="004D7EFA" w:rsidRDefault="004D7EFA" w:rsidP="004D7EFA">
      <w:proofErr w:type="spellStart"/>
      <w:r>
        <w:rPr>
          <w:vertAlign w:val="superscript"/>
        </w:rPr>
        <w:t>a</w:t>
      </w:r>
      <w:r>
        <w:t>Sex</w:t>
      </w:r>
      <w:proofErr w:type="spellEnd"/>
      <w:r w:rsidRPr="008C0C18">
        <w:t xml:space="preserve"> </w:t>
      </w:r>
      <w:r>
        <w:t>=</w:t>
      </w:r>
      <w:r w:rsidRPr="008C0C18">
        <w:t xml:space="preserve"> </w:t>
      </w:r>
      <w:r>
        <w:t xml:space="preserve">Sex covariate with female set as reference. </w:t>
      </w:r>
      <w:r w:rsidRPr="008C0C18">
        <w:t xml:space="preserve"> </w:t>
      </w:r>
    </w:p>
    <w:p w14:paraId="4F44A644" w14:textId="77777777" w:rsidR="004D7EFA" w:rsidRDefault="004D7EFA" w:rsidP="004D7EFA">
      <w:proofErr w:type="spellStart"/>
      <w:r>
        <w:rPr>
          <w:vertAlign w:val="superscript"/>
        </w:rPr>
        <w:t>b</w:t>
      </w:r>
      <w:r w:rsidRPr="008C0C18">
        <w:t>Response</w:t>
      </w:r>
      <w:proofErr w:type="spellEnd"/>
      <w:r w:rsidRPr="008C0C18">
        <w:t xml:space="preserve"> var</w:t>
      </w:r>
      <w:r>
        <w:t>. =</w:t>
      </w:r>
      <w:r w:rsidRPr="008C0C18">
        <w:t xml:space="preserve"> </w:t>
      </w:r>
      <w:r>
        <w:t>R</w:t>
      </w:r>
      <w:r w:rsidRPr="008C0C18">
        <w:t xml:space="preserve">esponse variable in a model. </w:t>
      </w:r>
    </w:p>
    <w:p w14:paraId="17AB6489" w14:textId="77777777" w:rsidR="004D7EFA" w:rsidRDefault="004D7EFA" w:rsidP="004D7EFA">
      <w:proofErr w:type="spellStart"/>
      <w:r>
        <w:rPr>
          <w:vertAlign w:val="superscript"/>
        </w:rPr>
        <w:t>c</w:t>
      </w:r>
      <w:r>
        <w:t>Est</w:t>
      </w:r>
      <w:proofErr w:type="spellEnd"/>
      <w:r>
        <w:t>. (SE)</w:t>
      </w:r>
      <w:r w:rsidRPr="008C0C18">
        <w:t xml:space="preserve"> </w:t>
      </w:r>
      <w:r>
        <w:t>=</w:t>
      </w:r>
      <w:r w:rsidRPr="008C0C18">
        <w:t xml:space="preserve"> </w:t>
      </w:r>
      <w:r>
        <w:t>M</w:t>
      </w:r>
      <w:r w:rsidRPr="008C0C18">
        <w:t>odel coefficient estimate</w:t>
      </w:r>
      <w:r>
        <w:t xml:space="preserve"> (m</w:t>
      </w:r>
      <w:r w:rsidRPr="008C0C18">
        <w:t>odel coefficient standard error</w:t>
      </w:r>
      <w:r>
        <w:t xml:space="preserve">). </w:t>
      </w:r>
    </w:p>
    <w:p w14:paraId="54959F8E" w14:textId="77777777" w:rsidR="004D7EFA" w:rsidRDefault="004D7EFA" w:rsidP="00A91555"/>
    <w:p w14:paraId="2BE94BAF" w14:textId="525706D5" w:rsidR="00A91555" w:rsidRPr="000B10D5" w:rsidRDefault="00A91555" w:rsidP="00A91555">
      <w:pPr>
        <w:rPr>
          <w:vertAlign w:val="superscript"/>
        </w:rPr>
      </w:pPr>
      <w:r w:rsidRPr="000B10D5">
        <w:t xml:space="preserve">Table </w:t>
      </w:r>
      <w:r w:rsidR="00065174">
        <w:t>S</w:t>
      </w:r>
      <w:r w:rsidR="00382908">
        <w:t>2</w:t>
      </w:r>
      <w:r w:rsidRPr="000B10D5">
        <w:t xml:space="preserve">. </w:t>
      </w:r>
      <w:r w:rsidR="004F0D20" w:rsidRPr="004F0D20">
        <w:t xml:space="preserve">Summary of participant-specific </w:t>
      </w:r>
      <w:r w:rsidR="00123AA6">
        <w:t xml:space="preserve">error </w:t>
      </w:r>
      <w:r w:rsidR="004F0D20" w:rsidRPr="004F0D20">
        <w:t>in estimating total activity counts (TAC)</w:t>
      </w:r>
      <w:r w:rsidR="00123AA6">
        <w:t>:</w:t>
      </w:r>
      <w:r w:rsidR="00123AA6" w:rsidRPr="00123AA6">
        <w:t xml:space="preserve"> </w:t>
      </w:r>
      <w:r w:rsidR="00123AA6" w:rsidRPr="004F0D20">
        <w:t>mean percentage error (MPE)</w:t>
      </w:r>
      <w:r w:rsidR="00123AA6">
        <w:t xml:space="preserve">, </w:t>
      </w:r>
      <w:r w:rsidR="00123AA6" w:rsidRPr="004F0D20">
        <w:t>mean absolute percentage error (MAPE)</w:t>
      </w:r>
      <w:r w:rsidR="00123AA6">
        <w:t xml:space="preserve">, </w:t>
      </w:r>
      <w:r w:rsidR="00123AA6" w:rsidRPr="004F0D20">
        <w:t>me</w:t>
      </w:r>
      <w:r w:rsidR="00123AA6">
        <w:t>di</w:t>
      </w:r>
      <w:r w:rsidR="00123AA6" w:rsidRPr="004F0D20">
        <w:t>an percentage error (</w:t>
      </w:r>
      <w:proofErr w:type="spellStart"/>
      <w:r w:rsidR="00123AA6" w:rsidRPr="004F0D20">
        <w:t>M</w:t>
      </w:r>
      <w:r w:rsidR="00123AA6">
        <w:t>d</w:t>
      </w:r>
      <w:r w:rsidR="00123AA6" w:rsidRPr="004F0D20">
        <w:t>PE</w:t>
      </w:r>
      <w:proofErr w:type="spellEnd"/>
      <w:r w:rsidR="00123AA6" w:rsidRPr="004F0D20">
        <w:t>)</w:t>
      </w:r>
      <w:r w:rsidR="00123AA6">
        <w:t xml:space="preserve">, </w:t>
      </w:r>
      <w:r w:rsidR="00123AA6" w:rsidRPr="004F0D20">
        <w:t>me</w:t>
      </w:r>
      <w:r w:rsidR="00123AA6">
        <w:t>di</w:t>
      </w:r>
      <w:r w:rsidR="00123AA6" w:rsidRPr="004F0D20">
        <w:t>an absolute percentage error (</w:t>
      </w:r>
      <w:proofErr w:type="spellStart"/>
      <w:r w:rsidR="00123AA6" w:rsidRPr="004F0D20">
        <w:t>M</w:t>
      </w:r>
      <w:r w:rsidR="00123AA6">
        <w:t>d</w:t>
      </w:r>
      <w:r w:rsidR="00123AA6" w:rsidRPr="004F0D20">
        <w:t>APE</w:t>
      </w:r>
      <w:proofErr w:type="spellEnd"/>
      <w:r w:rsidR="00123AA6" w:rsidRPr="004F0D20">
        <w:t>)</w:t>
      </w:r>
      <w:r w:rsidR="00123AA6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5"/>
        <w:gridCol w:w="1483"/>
        <w:gridCol w:w="1483"/>
        <w:gridCol w:w="1483"/>
        <w:gridCol w:w="1483"/>
      </w:tblGrid>
      <w:tr w:rsidR="00123AA6" w14:paraId="31B010FD" w14:textId="44EA2AAA" w:rsidTr="00673C66">
        <w:tc>
          <w:tcPr>
            <w:tcW w:w="2245" w:type="dxa"/>
          </w:tcPr>
          <w:p w14:paraId="67D5303F" w14:textId="77777777" w:rsidR="00123AA6" w:rsidRPr="004F0D20" w:rsidRDefault="00123AA6" w:rsidP="002D5B0D"/>
        </w:tc>
        <w:tc>
          <w:tcPr>
            <w:tcW w:w="1483" w:type="dxa"/>
          </w:tcPr>
          <w:p w14:paraId="78A8DB9E" w14:textId="6A19BC9F" w:rsidR="00123AA6" w:rsidRPr="004F0D20" w:rsidRDefault="00123AA6" w:rsidP="002D5B0D">
            <w:r w:rsidRPr="004F0D20">
              <w:t>MPE</w:t>
            </w:r>
          </w:p>
        </w:tc>
        <w:tc>
          <w:tcPr>
            <w:tcW w:w="1483" w:type="dxa"/>
          </w:tcPr>
          <w:p w14:paraId="00FE2A79" w14:textId="560D72CC" w:rsidR="00123AA6" w:rsidRPr="004F0D20" w:rsidRDefault="00123AA6" w:rsidP="002D5B0D">
            <w:r w:rsidRPr="004F0D20">
              <w:t>MAPE</w:t>
            </w:r>
          </w:p>
        </w:tc>
        <w:tc>
          <w:tcPr>
            <w:tcW w:w="1483" w:type="dxa"/>
          </w:tcPr>
          <w:p w14:paraId="66739C43" w14:textId="67746E8C" w:rsidR="00123AA6" w:rsidRPr="004F0D20" w:rsidRDefault="00123AA6" w:rsidP="002D5B0D">
            <w:proofErr w:type="spellStart"/>
            <w:r>
              <w:t>MdPE</w:t>
            </w:r>
            <w:proofErr w:type="spellEnd"/>
          </w:p>
        </w:tc>
        <w:tc>
          <w:tcPr>
            <w:tcW w:w="1483" w:type="dxa"/>
          </w:tcPr>
          <w:p w14:paraId="7C3EB4BE" w14:textId="2627645B" w:rsidR="00123AA6" w:rsidRPr="004F0D20" w:rsidRDefault="00123AA6" w:rsidP="002D5B0D">
            <w:proofErr w:type="spellStart"/>
            <w:r>
              <w:t>MdAPE</w:t>
            </w:r>
            <w:proofErr w:type="spellEnd"/>
          </w:p>
        </w:tc>
      </w:tr>
      <w:tr w:rsidR="00123AA6" w14:paraId="67E21018" w14:textId="0CA8C746" w:rsidTr="00673C66">
        <w:tc>
          <w:tcPr>
            <w:tcW w:w="2245" w:type="dxa"/>
          </w:tcPr>
          <w:p w14:paraId="300937F7" w14:textId="77777777" w:rsidR="00123AA6" w:rsidRPr="004F0D20" w:rsidRDefault="00123AA6" w:rsidP="002D5B0D"/>
        </w:tc>
        <w:tc>
          <w:tcPr>
            <w:tcW w:w="1483" w:type="dxa"/>
          </w:tcPr>
          <w:p w14:paraId="6CB4CBD4" w14:textId="2870D378" w:rsidR="00123AA6" w:rsidRPr="004F0D20" w:rsidRDefault="00123AA6" w:rsidP="002D5B0D">
            <w:r w:rsidRPr="004F0D20">
              <w:t>Mean (SD)</w:t>
            </w:r>
          </w:p>
        </w:tc>
        <w:tc>
          <w:tcPr>
            <w:tcW w:w="1483" w:type="dxa"/>
          </w:tcPr>
          <w:p w14:paraId="6EFC80B2" w14:textId="75267393" w:rsidR="00123AA6" w:rsidRPr="004F0D20" w:rsidRDefault="00123AA6" w:rsidP="002D5B0D">
            <w:r w:rsidRPr="004F0D20">
              <w:t>Mean (SD)</w:t>
            </w:r>
          </w:p>
        </w:tc>
        <w:tc>
          <w:tcPr>
            <w:tcW w:w="1483" w:type="dxa"/>
          </w:tcPr>
          <w:p w14:paraId="41F191C9" w14:textId="709B2F60" w:rsidR="00123AA6" w:rsidRPr="004F0D20" w:rsidRDefault="00123AA6" w:rsidP="002D5B0D">
            <w:r>
              <w:t>Mean (SD)</w:t>
            </w:r>
          </w:p>
        </w:tc>
        <w:tc>
          <w:tcPr>
            <w:tcW w:w="1483" w:type="dxa"/>
          </w:tcPr>
          <w:p w14:paraId="6B729F30" w14:textId="2F32686E" w:rsidR="00123AA6" w:rsidRPr="004F0D20" w:rsidRDefault="00123AA6" w:rsidP="002D5B0D">
            <w:r>
              <w:t>Mean (SD)</w:t>
            </w:r>
          </w:p>
        </w:tc>
      </w:tr>
      <w:tr w:rsidR="00123AA6" w14:paraId="5CD18472" w14:textId="2751E61B" w:rsidTr="00673C66">
        <w:tc>
          <w:tcPr>
            <w:tcW w:w="2245" w:type="dxa"/>
          </w:tcPr>
          <w:p w14:paraId="6690440E" w14:textId="77777777" w:rsidR="00123AA6" w:rsidRPr="004F0D20" w:rsidRDefault="00123AA6" w:rsidP="002D5B0D"/>
        </w:tc>
        <w:tc>
          <w:tcPr>
            <w:tcW w:w="1483" w:type="dxa"/>
          </w:tcPr>
          <w:p w14:paraId="478FB709" w14:textId="77777777" w:rsidR="00123AA6" w:rsidRPr="004F0D20" w:rsidRDefault="00123AA6" w:rsidP="002D5B0D"/>
        </w:tc>
        <w:tc>
          <w:tcPr>
            <w:tcW w:w="1483" w:type="dxa"/>
          </w:tcPr>
          <w:p w14:paraId="6F6DA7F6" w14:textId="77777777" w:rsidR="00123AA6" w:rsidRPr="004F0D20" w:rsidRDefault="00123AA6" w:rsidP="002D5B0D"/>
        </w:tc>
        <w:tc>
          <w:tcPr>
            <w:tcW w:w="1483" w:type="dxa"/>
          </w:tcPr>
          <w:p w14:paraId="0BF5626B" w14:textId="77777777" w:rsidR="00123AA6" w:rsidRPr="004F0D20" w:rsidRDefault="00123AA6" w:rsidP="002D5B0D"/>
        </w:tc>
        <w:tc>
          <w:tcPr>
            <w:tcW w:w="1483" w:type="dxa"/>
          </w:tcPr>
          <w:p w14:paraId="5FCD56B8" w14:textId="77777777" w:rsidR="00123AA6" w:rsidRPr="004F0D20" w:rsidRDefault="00123AA6" w:rsidP="002D5B0D"/>
        </w:tc>
      </w:tr>
      <w:tr w:rsidR="00123AA6" w14:paraId="540F066A" w14:textId="6384C55B" w:rsidTr="00673C66">
        <w:tc>
          <w:tcPr>
            <w:tcW w:w="2245" w:type="dxa"/>
          </w:tcPr>
          <w:p w14:paraId="6CD301D2" w14:textId="71947730" w:rsidR="00123AA6" w:rsidRPr="004F0D20" w:rsidRDefault="00123AA6" w:rsidP="002D5B0D">
            <w:pPr>
              <w:rPr>
                <w:b/>
              </w:rPr>
            </w:pPr>
            <w:r>
              <w:rPr>
                <w:b/>
              </w:rPr>
              <w:t>TAC estimate based on</w:t>
            </w:r>
          </w:p>
        </w:tc>
        <w:tc>
          <w:tcPr>
            <w:tcW w:w="1483" w:type="dxa"/>
          </w:tcPr>
          <w:p w14:paraId="75F9D184" w14:textId="77777777" w:rsidR="00123AA6" w:rsidRPr="004F0D20" w:rsidRDefault="00123AA6" w:rsidP="002D5B0D"/>
        </w:tc>
        <w:tc>
          <w:tcPr>
            <w:tcW w:w="1483" w:type="dxa"/>
          </w:tcPr>
          <w:p w14:paraId="0BE7BB74" w14:textId="77777777" w:rsidR="00123AA6" w:rsidRPr="004F0D20" w:rsidRDefault="00123AA6" w:rsidP="002D5B0D"/>
        </w:tc>
        <w:tc>
          <w:tcPr>
            <w:tcW w:w="1483" w:type="dxa"/>
          </w:tcPr>
          <w:p w14:paraId="77941F34" w14:textId="77777777" w:rsidR="00123AA6" w:rsidRPr="004F0D20" w:rsidRDefault="00123AA6" w:rsidP="002D5B0D"/>
        </w:tc>
        <w:tc>
          <w:tcPr>
            <w:tcW w:w="1483" w:type="dxa"/>
          </w:tcPr>
          <w:p w14:paraId="087E045B" w14:textId="77777777" w:rsidR="00123AA6" w:rsidRPr="004F0D20" w:rsidRDefault="00123AA6" w:rsidP="002D5B0D"/>
        </w:tc>
      </w:tr>
      <w:tr w:rsidR="00123AA6" w14:paraId="7D0586F0" w14:textId="6579D147" w:rsidTr="00673C66">
        <w:tc>
          <w:tcPr>
            <w:tcW w:w="2245" w:type="dxa"/>
            <w:vAlign w:val="bottom"/>
          </w:tcPr>
          <w:p w14:paraId="41A18908" w14:textId="2042B86B" w:rsidR="00123AA6" w:rsidRPr="004F0D20" w:rsidRDefault="00057E01" w:rsidP="00093EDF">
            <w:pPr>
              <w:jc w:val="both"/>
            </w:pPr>
            <m:oMath>
              <m:sSub>
                <m:sSubPr>
                  <m:ctrlPr>
                    <w:ins w:id="1" w:author="Karas, Marta" w:date="2022-05-04T18:34:00Z">
                      <w:rPr>
                        <w:rFonts w:ascii="Cambria Math" w:hAnsi="Cambria Math"/>
                        <w:i/>
                      </w:rPr>
                    </w:ins>
                  </m:ctrlPr>
                </m:sSubPr>
                <m:e>
                  <m:acc>
                    <m:accPr>
                      <m:ctrlPr>
                        <w:ins w:id="2" w:author="Karas, Marta" w:date="2022-05-04T18:34:00Z">
                          <w:rPr>
                            <w:rFonts w:ascii="Cambria Math" w:hAnsi="Cambria Math"/>
                            <w:i/>
                          </w:rPr>
                        </w:ins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AC</m:t>
                      </m:r>
                    </m:e>
                  </m:acc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MIMS</m:t>
                  </m:r>
                </m:sub>
              </m:sSub>
            </m:oMath>
            <w:r w:rsidR="00093EDF">
              <w:t xml:space="preserve"> </w:t>
            </w:r>
          </w:p>
        </w:tc>
        <w:tc>
          <w:tcPr>
            <w:tcW w:w="1483" w:type="dxa"/>
          </w:tcPr>
          <w:p w14:paraId="6D12DF61" w14:textId="0AA4DE07" w:rsidR="00123AA6" w:rsidRPr="00093EDF" w:rsidRDefault="00123AA6" w:rsidP="00123AA6">
            <w:pPr>
              <w:jc w:val="right"/>
              <w:rPr>
                <w:color w:val="000000" w:themeColor="text1"/>
              </w:rPr>
            </w:pPr>
            <w:r w:rsidRPr="00093EDF">
              <w:rPr>
                <w:color w:val="000000" w:themeColor="text1"/>
              </w:rPr>
              <w:t>0.2 (3.2)</w:t>
            </w:r>
          </w:p>
        </w:tc>
        <w:tc>
          <w:tcPr>
            <w:tcW w:w="1483" w:type="dxa"/>
          </w:tcPr>
          <w:p w14:paraId="08108686" w14:textId="315A318B" w:rsidR="00123AA6" w:rsidRPr="00093EDF" w:rsidRDefault="00123AA6" w:rsidP="00123AA6">
            <w:pPr>
              <w:jc w:val="right"/>
              <w:rPr>
                <w:color w:val="000000" w:themeColor="text1"/>
              </w:rPr>
            </w:pPr>
            <w:r w:rsidRPr="00093EDF">
              <w:rPr>
                <w:color w:val="000000" w:themeColor="text1"/>
              </w:rPr>
              <w:t>2.5 (2.4)</w:t>
            </w:r>
          </w:p>
        </w:tc>
        <w:tc>
          <w:tcPr>
            <w:tcW w:w="1483" w:type="dxa"/>
            <w:vAlign w:val="bottom"/>
          </w:tcPr>
          <w:p w14:paraId="0D5E6FCE" w14:textId="2DCFB2E6" w:rsidR="00123AA6" w:rsidRPr="00093EDF" w:rsidRDefault="00123AA6" w:rsidP="00123AA6">
            <w:pPr>
              <w:jc w:val="right"/>
              <w:rPr>
                <w:color w:val="000000" w:themeColor="text1"/>
              </w:rPr>
            </w:pPr>
            <w:r w:rsidRPr="00093EDF">
              <w:rPr>
                <w:rFonts w:cs="Arial" w:hint="eastAsia"/>
                <w:color w:val="000000" w:themeColor="text1"/>
              </w:rPr>
              <w:t>0.1 (3.2)</w:t>
            </w:r>
          </w:p>
        </w:tc>
        <w:tc>
          <w:tcPr>
            <w:tcW w:w="1483" w:type="dxa"/>
            <w:vAlign w:val="bottom"/>
          </w:tcPr>
          <w:p w14:paraId="7AF3F199" w14:textId="140EE3A5" w:rsidR="00123AA6" w:rsidRPr="00093EDF" w:rsidRDefault="00123AA6" w:rsidP="00123AA6">
            <w:pPr>
              <w:jc w:val="right"/>
              <w:rPr>
                <w:color w:val="000000" w:themeColor="text1"/>
              </w:rPr>
            </w:pPr>
            <w:r w:rsidRPr="00093EDF">
              <w:rPr>
                <w:rFonts w:cs="Arial" w:hint="eastAsia"/>
                <w:color w:val="000000" w:themeColor="text1"/>
              </w:rPr>
              <w:t>2.3 (2.3)</w:t>
            </w:r>
          </w:p>
        </w:tc>
      </w:tr>
      <w:tr w:rsidR="00123AA6" w14:paraId="269D23F1" w14:textId="7B886A86" w:rsidTr="00673C66">
        <w:tc>
          <w:tcPr>
            <w:tcW w:w="2245" w:type="dxa"/>
            <w:vAlign w:val="bottom"/>
          </w:tcPr>
          <w:p w14:paraId="5816913C" w14:textId="4127605E" w:rsidR="00123AA6" w:rsidRPr="004F0D20" w:rsidRDefault="00057E01" w:rsidP="00093EDF">
            <w:pPr>
              <w:jc w:val="both"/>
            </w:pPr>
            <m:oMath>
              <m:sSub>
                <m:sSubPr>
                  <m:ctrlPr>
                    <w:ins w:id="3" w:author="Karas, Marta" w:date="2022-05-04T18:34:00Z">
                      <w:rPr>
                        <w:rFonts w:ascii="Cambria Math" w:hAnsi="Cambria Math"/>
                        <w:i/>
                      </w:rPr>
                    </w:ins>
                  </m:ctrlPr>
                </m:sSubPr>
                <m:e>
                  <m:acc>
                    <m:accPr>
                      <m:ctrlPr>
                        <w:ins w:id="4" w:author="Karas, Marta" w:date="2022-05-04T18:34:00Z">
                          <w:rPr>
                            <w:rFonts w:ascii="Cambria Math" w:hAnsi="Cambria Math"/>
                            <w:i/>
                          </w:rPr>
                        </w:ins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AC</m:t>
                      </m:r>
                    </m:e>
                  </m:acc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ENMO</m:t>
                  </m:r>
                </m:sub>
              </m:sSub>
            </m:oMath>
            <w:r w:rsidR="00093EDF">
              <w:t xml:space="preserve"> </w:t>
            </w:r>
          </w:p>
        </w:tc>
        <w:tc>
          <w:tcPr>
            <w:tcW w:w="1483" w:type="dxa"/>
          </w:tcPr>
          <w:p w14:paraId="74CE81F0" w14:textId="5AD127CB" w:rsidR="00123AA6" w:rsidRPr="00093EDF" w:rsidRDefault="00123AA6" w:rsidP="00123AA6">
            <w:pPr>
              <w:jc w:val="right"/>
              <w:rPr>
                <w:color w:val="000000" w:themeColor="text1"/>
              </w:rPr>
            </w:pPr>
            <w:r w:rsidRPr="00093EDF">
              <w:rPr>
                <w:color w:val="000000" w:themeColor="text1"/>
              </w:rPr>
              <w:t>4.6 (16.1)</w:t>
            </w:r>
          </w:p>
        </w:tc>
        <w:tc>
          <w:tcPr>
            <w:tcW w:w="1483" w:type="dxa"/>
          </w:tcPr>
          <w:p w14:paraId="315BB78B" w14:textId="38526E33" w:rsidR="00123AA6" w:rsidRPr="00093EDF" w:rsidRDefault="00123AA6" w:rsidP="00123AA6">
            <w:pPr>
              <w:jc w:val="right"/>
              <w:rPr>
                <w:color w:val="000000" w:themeColor="text1"/>
              </w:rPr>
            </w:pPr>
            <w:r w:rsidRPr="00093EDF">
              <w:rPr>
                <w:color w:val="000000" w:themeColor="text1"/>
              </w:rPr>
              <w:t>14.3 (10.3)</w:t>
            </w:r>
          </w:p>
        </w:tc>
        <w:tc>
          <w:tcPr>
            <w:tcW w:w="1483" w:type="dxa"/>
            <w:vAlign w:val="bottom"/>
          </w:tcPr>
          <w:p w14:paraId="3B6B7EE8" w14:textId="1A3FEC5D" w:rsidR="00123AA6" w:rsidRPr="00093EDF" w:rsidRDefault="00123AA6" w:rsidP="00123AA6">
            <w:pPr>
              <w:jc w:val="right"/>
              <w:rPr>
                <w:color w:val="000000" w:themeColor="text1"/>
              </w:rPr>
            </w:pPr>
            <w:r w:rsidRPr="00093EDF">
              <w:rPr>
                <w:rFonts w:cs="Arial" w:hint="eastAsia"/>
                <w:color w:val="000000" w:themeColor="text1"/>
              </w:rPr>
              <w:t>3.9 (16.2)</w:t>
            </w:r>
          </w:p>
        </w:tc>
        <w:tc>
          <w:tcPr>
            <w:tcW w:w="1483" w:type="dxa"/>
            <w:vAlign w:val="bottom"/>
          </w:tcPr>
          <w:p w14:paraId="25F0573C" w14:textId="215B60D6" w:rsidR="00123AA6" w:rsidRPr="00093EDF" w:rsidRDefault="00123AA6" w:rsidP="00123AA6">
            <w:pPr>
              <w:jc w:val="right"/>
              <w:rPr>
                <w:color w:val="000000" w:themeColor="text1"/>
              </w:rPr>
            </w:pPr>
            <w:r w:rsidRPr="00093EDF">
              <w:rPr>
                <w:rFonts w:cs="Arial" w:hint="eastAsia"/>
                <w:color w:val="000000" w:themeColor="text1"/>
              </w:rPr>
              <w:t>13.4 (10.5)</w:t>
            </w:r>
          </w:p>
        </w:tc>
      </w:tr>
      <w:tr w:rsidR="00123AA6" w14:paraId="6ACAF536" w14:textId="104F612E" w:rsidTr="00673C66">
        <w:tc>
          <w:tcPr>
            <w:tcW w:w="2245" w:type="dxa"/>
            <w:vAlign w:val="bottom"/>
          </w:tcPr>
          <w:p w14:paraId="7578A339" w14:textId="7B4A76BB" w:rsidR="00123AA6" w:rsidRPr="004F0D20" w:rsidRDefault="00057E01" w:rsidP="00093EDF">
            <w:pPr>
              <w:jc w:val="both"/>
            </w:pPr>
            <m:oMath>
              <m:sSub>
                <m:sSubPr>
                  <m:ctrlPr>
                    <w:ins w:id="5" w:author="Karas, Marta" w:date="2022-05-04T18:34:00Z">
                      <w:rPr>
                        <w:rFonts w:ascii="Cambria Math" w:hAnsi="Cambria Math"/>
                        <w:i/>
                      </w:rPr>
                    </w:ins>
                  </m:ctrlPr>
                </m:sSubPr>
                <m:e>
                  <m:acc>
                    <m:accPr>
                      <m:ctrlPr>
                        <w:ins w:id="6" w:author="Karas, Marta" w:date="2022-05-04T18:34:00Z">
                          <w:rPr>
                            <w:rFonts w:ascii="Cambria Math" w:hAnsi="Cambria Math"/>
                            <w:i/>
                          </w:rPr>
                        </w:ins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AC</m:t>
                      </m:r>
                    </m:e>
                  </m:acc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MAD</m:t>
                  </m:r>
                </m:sub>
              </m:sSub>
            </m:oMath>
            <w:r w:rsidR="00093EDF">
              <w:t xml:space="preserve"> </w:t>
            </w:r>
          </w:p>
        </w:tc>
        <w:tc>
          <w:tcPr>
            <w:tcW w:w="1483" w:type="dxa"/>
          </w:tcPr>
          <w:p w14:paraId="301AB745" w14:textId="1EA8746E" w:rsidR="00123AA6" w:rsidRPr="00093EDF" w:rsidRDefault="00123AA6" w:rsidP="00123AA6">
            <w:pPr>
              <w:jc w:val="right"/>
              <w:rPr>
                <w:color w:val="000000" w:themeColor="text1"/>
              </w:rPr>
            </w:pPr>
            <w:r w:rsidRPr="00093EDF">
              <w:rPr>
                <w:color w:val="000000" w:themeColor="text1"/>
              </w:rPr>
              <w:t>-0.3 (13.3)</w:t>
            </w:r>
          </w:p>
        </w:tc>
        <w:tc>
          <w:tcPr>
            <w:tcW w:w="1483" w:type="dxa"/>
          </w:tcPr>
          <w:p w14:paraId="0BF5ABC2" w14:textId="49BA91C4" w:rsidR="00123AA6" w:rsidRPr="00093EDF" w:rsidRDefault="00123AA6" w:rsidP="00123AA6">
            <w:pPr>
              <w:jc w:val="right"/>
              <w:rPr>
                <w:color w:val="000000" w:themeColor="text1"/>
              </w:rPr>
            </w:pPr>
            <w:r w:rsidRPr="00093EDF">
              <w:rPr>
                <w:color w:val="000000" w:themeColor="text1"/>
              </w:rPr>
              <w:t>11.3 (8.4)</w:t>
            </w:r>
          </w:p>
        </w:tc>
        <w:tc>
          <w:tcPr>
            <w:tcW w:w="1483" w:type="dxa"/>
            <w:vAlign w:val="bottom"/>
          </w:tcPr>
          <w:p w14:paraId="504FE705" w14:textId="499EBC4C" w:rsidR="00123AA6" w:rsidRPr="00093EDF" w:rsidRDefault="00123AA6" w:rsidP="00123AA6">
            <w:pPr>
              <w:jc w:val="right"/>
              <w:rPr>
                <w:color w:val="000000" w:themeColor="text1"/>
              </w:rPr>
            </w:pPr>
            <w:r w:rsidRPr="00093EDF">
              <w:rPr>
                <w:rFonts w:cs="Arial" w:hint="eastAsia"/>
                <w:color w:val="000000" w:themeColor="text1"/>
              </w:rPr>
              <w:t>-0.8 (13.4)</w:t>
            </w:r>
          </w:p>
        </w:tc>
        <w:tc>
          <w:tcPr>
            <w:tcW w:w="1483" w:type="dxa"/>
            <w:vAlign w:val="bottom"/>
          </w:tcPr>
          <w:p w14:paraId="245E8555" w14:textId="69AA7F2E" w:rsidR="00123AA6" w:rsidRPr="00093EDF" w:rsidRDefault="00123AA6" w:rsidP="00123AA6">
            <w:pPr>
              <w:jc w:val="right"/>
              <w:rPr>
                <w:color w:val="000000" w:themeColor="text1"/>
              </w:rPr>
            </w:pPr>
            <w:r w:rsidRPr="00093EDF">
              <w:rPr>
                <w:rFonts w:cs="Arial" w:hint="eastAsia"/>
                <w:color w:val="000000" w:themeColor="text1"/>
              </w:rPr>
              <w:t>10.7 (8.7)</w:t>
            </w:r>
          </w:p>
        </w:tc>
      </w:tr>
      <w:tr w:rsidR="00123AA6" w14:paraId="77345EDC" w14:textId="592DD18A" w:rsidTr="00673C66">
        <w:tc>
          <w:tcPr>
            <w:tcW w:w="2245" w:type="dxa"/>
            <w:vAlign w:val="bottom"/>
          </w:tcPr>
          <w:p w14:paraId="072DFA41" w14:textId="3E543607" w:rsidR="00123AA6" w:rsidRPr="004F0D20" w:rsidRDefault="00057E01" w:rsidP="00093EDF">
            <w:pPr>
              <w:jc w:val="both"/>
            </w:pPr>
            <m:oMath>
              <m:sSub>
                <m:sSubPr>
                  <m:ctrlPr>
                    <w:ins w:id="7" w:author="Karas, Marta" w:date="2022-05-04T18:34:00Z">
                      <w:rPr>
                        <w:rFonts w:ascii="Cambria Math" w:hAnsi="Cambria Math"/>
                        <w:i/>
                      </w:rPr>
                    </w:ins>
                  </m:ctrlPr>
                </m:sSubPr>
                <m:e>
                  <m:acc>
                    <m:accPr>
                      <m:ctrlPr>
                        <w:ins w:id="8" w:author="Karas, Marta" w:date="2022-05-04T18:34:00Z">
                          <w:rPr>
                            <w:rFonts w:ascii="Cambria Math" w:hAnsi="Cambria Math"/>
                            <w:i/>
                          </w:rPr>
                        </w:ins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AC</m:t>
                      </m:r>
                    </m:e>
                  </m:acc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AI</m:t>
                  </m:r>
                </m:sub>
              </m:sSub>
            </m:oMath>
            <w:r w:rsidR="00093EDF">
              <w:t xml:space="preserve"> </w:t>
            </w:r>
          </w:p>
        </w:tc>
        <w:tc>
          <w:tcPr>
            <w:tcW w:w="1483" w:type="dxa"/>
          </w:tcPr>
          <w:p w14:paraId="09E636CE" w14:textId="1004A769" w:rsidR="00123AA6" w:rsidRPr="00093EDF" w:rsidRDefault="00123AA6" w:rsidP="00123AA6">
            <w:pPr>
              <w:jc w:val="right"/>
              <w:rPr>
                <w:color w:val="000000" w:themeColor="text1"/>
              </w:rPr>
            </w:pPr>
            <w:r w:rsidRPr="00093EDF">
              <w:rPr>
                <w:color w:val="000000" w:themeColor="text1"/>
              </w:rPr>
              <w:t>0.3 (7.6)</w:t>
            </w:r>
          </w:p>
        </w:tc>
        <w:tc>
          <w:tcPr>
            <w:tcW w:w="1483" w:type="dxa"/>
          </w:tcPr>
          <w:p w14:paraId="5FD1303C" w14:textId="480AA143" w:rsidR="00123AA6" w:rsidRPr="00093EDF" w:rsidRDefault="00123AA6" w:rsidP="00123AA6">
            <w:pPr>
              <w:jc w:val="right"/>
              <w:rPr>
                <w:color w:val="000000" w:themeColor="text1"/>
              </w:rPr>
            </w:pPr>
            <w:r w:rsidRPr="00093EDF">
              <w:rPr>
                <w:color w:val="000000" w:themeColor="text1"/>
              </w:rPr>
              <w:t>6.3 (5.1)</w:t>
            </w:r>
          </w:p>
        </w:tc>
        <w:tc>
          <w:tcPr>
            <w:tcW w:w="1483" w:type="dxa"/>
            <w:vAlign w:val="bottom"/>
          </w:tcPr>
          <w:p w14:paraId="4DCC75CC" w14:textId="4CDE042B" w:rsidR="00123AA6" w:rsidRPr="00093EDF" w:rsidRDefault="00123AA6" w:rsidP="00123AA6">
            <w:pPr>
              <w:jc w:val="right"/>
              <w:rPr>
                <w:color w:val="000000" w:themeColor="text1"/>
              </w:rPr>
            </w:pPr>
            <w:r w:rsidRPr="00093EDF">
              <w:rPr>
                <w:rFonts w:cs="Arial" w:hint="eastAsia"/>
                <w:color w:val="000000" w:themeColor="text1"/>
              </w:rPr>
              <w:t>-0.1 (7.6)</w:t>
            </w:r>
          </w:p>
        </w:tc>
        <w:tc>
          <w:tcPr>
            <w:tcW w:w="1483" w:type="dxa"/>
            <w:vAlign w:val="bottom"/>
          </w:tcPr>
          <w:p w14:paraId="37CFE4B5" w14:textId="7C52B425" w:rsidR="00123AA6" w:rsidRPr="00093EDF" w:rsidRDefault="00123AA6" w:rsidP="00123AA6">
            <w:pPr>
              <w:jc w:val="right"/>
              <w:rPr>
                <w:color w:val="000000" w:themeColor="text1"/>
              </w:rPr>
            </w:pPr>
            <w:r w:rsidRPr="00093EDF">
              <w:rPr>
                <w:rFonts w:cs="Arial" w:hint="eastAsia"/>
                <w:color w:val="000000" w:themeColor="text1"/>
              </w:rPr>
              <w:t>5.8 (5.3)</w:t>
            </w:r>
          </w:p>
        </w:tc>
      </w:tr>
    </w:tbl>
    <w:p w14:paraId="3CBB9A64" w14:textId="356B2F03" w:rsidR="00A91555" w:rsidRDefault="00A91555" w:rsidP="00386C2B">
      <w:pPr>
        <w:rPr>
          <w:rFonts w:cs="Times New Roman"/>
        </w:rPr>
      </w:pPr>
    </w:p>
    <w:p w14:paraId="78023442" w14:textId="0FD97846" w:rsidR="009B0F00" w:rsidRDefault="009B0F00" w:rsidP="00386C2B">
      <w:pPr>
        <w:rPr>
          <w:rFonts w:cs="Times New Roman"/>
        </w:rPr>
      </w:pPr>
    </w:p>
    <w:p w14:paraId="24E7D592" w14:textId="7136D4EE" w:rsidR="009B0F00" w:rsidRDefault="009B0F00" w:rsidP="00386C2B">
      <w:pPr>
        <w:rPr>
          <w:rFonts w:cs="Times New Roman"/>
        </w:rPr>
      </w:pPr>
      <w:r w:rsidRPr="00442E7E">
        <w:rPr>
          <w:noProof/>
          <w:sz w:val="22"/>
          <w:szCs w:val="22"/>
        </w:rPr>
        <w:lastRenderedPageBreak/>
        <w:drawing>
          <wp:inline distT="114300" distB="114300" distL="114300" distR="114300" wp14:anchorId="28B87A8E" wp14:editId="10C4A891">
            <wp:extent cx="5487390" cy="4115542"/>
            <wp:effectExtent l="0" t="0" r="0" b="0"/>
            <wp:docPr id="2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.png"/>
                    <pic:cNvPicPr preferRelativeResize="0"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87390" cy="411554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F93AAC4" w14:textId="00EDCAC9" w:rsidR="009B0F00" w:rsidRDefault="009B0F00" w:rsidP="00386C2B">
      <w:pPr>
        <w:rPr>
          <w:rFonts w:cs="Times New Roman"/>
        </w:rPr>
      </w:pPr>
      <w:r w:rsidRPr="009B0F00">
        <w:rPr>
          <w:rFonts w:cs="Times New Roman"/>
        </w:rPr>
        <w:t xml:space="preserve">Figure </w:t>
      </w:r>
      <w:r w:rsidR="00065174">
        <w:rPr>
          <w:rFonts w:cs="Times New Roman"/>
        </w:rPr>
        <w:t>S</w:t>
      </w:r>
      <w:r>
        <w:rPr>
          <w:rFonts w:cs="Times New Roman"/>
        </w:rPr>
        <w:t>1</w:t>
      </w:r>
      <w:r w:rsidRPr="009B0F00">
        <w:rPr>
          <w:rFonts w:cs="Times New Roman"/>
        </w:rPr>
        <w:t xml:space="preserve">. Participant-specific </w:t>
      </w:r>
      <w:r w:rsidR="008B1F4F" w:rsidRPr="004F0D20">
        <w:t xml:space="preserve">mean percentage error (MPE) </w:t>
      </w:r>
      <w:r w:rsidRPr="009B0F00">
        <w:rPr>
          <w:rFonts w:cs="Times New Roman"/>
        </w:rPr>
        <w:t xml:space="preserve">in estimating </w:t>
      </w:r>
      <w:r w:rsidRPr="004F0D20">
        <w:t>total activity counts (TAC)</w:t>
      </w:r>
      <w:r w:rsidR="00893717">
        <w:t xml:space="preserve">, </w:t>
      </w:r>
      <w:r w:rsidRPr="009B0F00">
        <w:rPr>
          <w:rFonts w:cs="Times New Roman"/>
        </w:rPr>
        <w:t xml:space="preserve">arranged according to the participant's average TAC. Each point represents one participant's MPE. </w:t>
      </w:r>
    </w:p>
    <w:p w14:paraId="5C29AF20" w14:textId="463053BD" w:rsidR="008B1F4F" w:rsidRDefault="008B1F4F" w:rsidP="00386C2B">
      <w:pPr>
        <w:rPr>
          <w:rFonts w:cs="Times New Roman"/>
        </w:rPr>
      </w:pPr>
    </w:p>
    <w:p w14:paraId="6A4C26C5" w14:textId="55695EC6" w:rsidR="00AB65D1" w:rsidRPr="000B10D5" w:rsidRDefault="00AB65D1" w:rsidP="00AB65D1">
      <w:pPr>
        <w:rPr>
          <w:vertAlign w:val="superscript"/>
        </w:rPr>
      </w:pPr>
      <w:r w:rsidRPr="000B10D5">
        <w:t xml:space="preserve">Table </w:t>
      </w:r>
      <w:r w:rsidR="00065174">
        <w:t>S</w:t>
      </w:r>
      <w:r>
        <w:t>3</w:t>
      </w:r>
      <w:r w:rsidRPr="000B10D5">
        <w:t xml:space="preserve">. </w:t>
      </w:r>
      <w:r w:rsidRPr="00AB65D1">
        <w:t xml:space="preserve">Summary of participant-specific accuracy, sensitivity and specificity of predicting whether a minute is </w:t>
      </w:r>
      <w:r w:rsidR="00707004">
        <w:t>above an AC cut-off: AC = 1853, AC = 2860 and 3940</w:t>
      </w:r>
      <w:r w:rsidRPr="00AB65D1">
        <w:rPr>
          <w:i/>
          <w:iCs/>
        </w:rPr>
        <w:t xml:space="preserve">. </w:t>
      </w:r>
      <w:r w:rsidRPr="00AB65D1">
        <w:t xml:space="preserve">The minute's label was based on true AC and the prediction was based on </w:t>
      </w:r>
      <m:oMath>
        <m:sSub>
          <m:sSubPr>
            <m:ctrlPr>
              <w:ins w:id="9" w:author="Karas, Marta" w:date="2022-05-04T18:34:00Z">
                <w:rPr>
                  <w:rFonts w:ascii="Cambria Math" w:hAnsi="Cambria Math"/>
                </w:rPr>
              </w:ins>
            </m:ctrlPr>
          </m:sSubPr>
          <m:e>
            <m:acc>
              <m:accPr>
                <m:ctrlPr>
                  <w:ins w:id="10" w:author="Karas, Marta" w:date="2022-05-04T18:34:00Z">
                    <w:rPr>
                      <w:rFonts w:ascii="Cambria Math" w:hAnsi="Cambria Math"/>
                    </w:rPr>
                  </w:ins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AC</m:t>
                </m:r>
              </m:e>
            </m:acc>
          </m:e>
          <m:sub>
            <m:r>
              <m:rPr>
                <m:sty m:val="p"/>
              </m:rPr>
              <w:rPr>
                <w:rFonts w:ascii="Cambria Math" w:hAnsi="Cambria Math"/>
              </w:rPr>
              <m:t>measure</m:t>
            </m:r>
          </m:sub>
        </m:sSub>
      </m:oMath>
      <w:r w:rsidRPr="00AB65D1">
        <w:t>. For each participant, performance metrics -- accuracy, sensitivity and specificity -- were computed across all participant's minutes. Columns 3-5 show mean and standard deviation of participant-specific performance metrics</w:t>
      </w:r>
      <w:r w:rsidRPr="000B10D5">
        <w:t xml:space="preserve">. </w:t>
      </w:r>
    </w:p>
    <w:tbl>
      <w:tblPr>
        <w:tblStyle w:val="TableGrid"/>
        <w:tblW w:w="9013" w:type="dxa"/>
        <w:tblLayout w:type="fixed"/>
        <w:tblLook w:val="04A0" w:firstRow="1" w:lastRow="0" w:firstColumn="1" w:lastColumn="0" w:noHBand="0" w:noVBand="1"/>
      </w:tblPr>
      <w:tblGrid>
        <w:gridCol w:w="1783"/>
        <w:gridCol w:w="1986"/>
        <w:gridCol w:w="1748"/>
        <w:gridCol w:w="1748"/>
        <w:gridCol w:w="1748"/>
      </w:tblGrid>
      <w:tr w:rsidR="00637588" w14:paraId="73A8B471" w14:textId="77777777" w:rsidTr="007464E0">
        <w:tc>
          <w:tcPr>
            <w:tcW w:w="1615" w:type="dxa"/>
          </w:tcPr>
          <w:p w14:paraId="45B97764" w14:textId="77777777" w:rsidR="00637588" w:rsidRPr="00637588" w:rsidRDefault="00637588" w:rsidP="00637588"/>
        </w:tc>
        <w:tc>
          <w:tcPr>
            <w:tcW w:w="1800" w:type="dxa"/>
          </w:tcPr>
          <w:p w14:paraId="772612BD" w14:textId="77777777" w:rsidR="00637588" w:rsidRPr="00637588" w:rsidRDefault="00637588" w:rsidP="00637588"/>
        </w:tc>
        <w:tc>
          <w:tcPr>
            <w:tcW w:w="1584" w:type="dxa"/>
          </w:tcPr>
          <w:p w14:paraId="0AA9CD95" w14:textId="3E98E849" w:rsidR="00637588" w:rsidRPr="00637588" w:rsidRDefault="00637588" w:rsidP="00637588">
            <w:r w:rsidRPr="00637588">
              <w:t>Accuracy</w:t>
            </w:r>
          </w:p>
        </w:tc>
        <w:tc>
          <w:tcPr>
            <w:tcW w:w="1584" w:type="dxa"/>
          </w:tcPr>
          <w:p w14:paraId="2F40766A" w14:textId="0B1417FB" w:rsidR="00637588" w:rsidRPr="00637588" w:rsidRDefault="00637588" w:rsidP="00637588">
            <w:r w:rsidRPr="00637588">
              <w:t>Sensitivity</w:t>
            </w:r>
          </w:p>
        </w:tc>
        <w:tc>
          <w:tcPr>
            <w:tcW w:w="1584" w:type="dxa"/>
          </w:tcPr>
          <w:p w14:paraId="570B9D91" w14:textId="1CE8BB66" w:rsidR="00637588" w:rsidRPr="00637588" w:rsidRDefault="00637588" w:rsidP="00637588">
            <w:r w:rsidRPr="00637588">
              <w:t>Specificity</w:t>
            </w:r>
          </w:p>
        </w:tc>
      </w:tr>
      <w:tr w:rsidR="00637588" w14:paraId="5FB2B091" w14:textId="4B810598" w:rsidTr="007464E0">
        <w:tc>
          <w:tcPr>
            <w:tcW w:w="1615" w:type="dxa"/>
          </w:tcPr>
          <w:p w14:paraId="0678519A" w14:textId="77777777" w:rsidR="00637588" w:rsidRPr="00637588" w:rsidRDefault="00637588" w:rsidP="00637588"/>
        </w:tc>
        <w:tc>
          <w:tcPr>
            <w:tcW w:w="1800" w:type="dxa"/>
          </w:tcPr>
          <w:p w14:paraId="1B478A7A" w14:textId="77777777" w:rsidR="00637588" w:rsidRPr="00637588" w:rsidRDefault="00637588" w:rsidP="00637588"/>
        </w:tc>
        <w:tc>
          <w:tcPr>
            <w:tcW w:w="1584" w:type="dxa"/>
          </w:tcPr>
          <w:p w14:paraId="50DF21FD" w14:textId="00B42DA4" w:rsidR="00637588" w:rsidRPr="00637588" w:rsidRDefault="00637588" w:rsidP="00637588">
            <w:r w:rsidRPr="00637588">
              <w:t>Mean (SD)</w:t>
            </w:r>
          </w:p>
        </w:tc>
        <w:tc>
          <w:tcPr>
            <w:tcW w:w="1584" w:type="dxa"/>
          </w:tcPr>
          <w:p w14:paraId="1B27C4B9" w14:textId="49B9687B" w:rsidR="00637588" w:rsidRPr="00637588" w:rsidRDefault="00637588" w:rsidP="00637588">
            <w:r w:rsidRPr="00637588">
              <w:t>Mean (SD)</w:t>
            </w:r>
          </w:p>
        </w:tc>
        <w:tc>
          <w:tcPr>
            <w:tcW w:w="1584" w:type="dxa"/>
          </w:tcPr>
          <w:p w14:paraId="2FC0888A" w14:textId="68EA1E28" w:rsidR="00637588" w:rsidRPr="00637588" w:rsidRDefault="00637588" w:rsidP="00637588">
            <w:r w:rsidRPr="00637588">
              <w:t>Mean (SD)</w:t>
            </w:r>
          </w:p>
        </w:tc>
      </w:tr>
      <w:tr w:rsidR="00637588" w14:paraId="726240CB" w14:textId="0842D454" w:rsidTr="007464E0">
        <w:tc>
          <w:tcPr>
            <w:tcW w:w="1615" w:type="dxa"/>
          </w:tcPr>
          <w:p w14:paraId="652C8FD4" w14:textId="77777777" w:rsidR="00637588" w:rsidRPr="00637588" w:rsidRDefault="00637588" w:rsidP="00637588"/>
        </w:tc>
        <w:tc>
          <w:tcPr>
            <w:tcW w:w="1800" w:type="dxa"/>
          </w:tcPr>
          <w:p w14:paraId="437678DB" w14:textId="77777777" w:rsidR="00637588" w:rsidRPr="00637588" w:rsidRDefault="00637588" w:rsidP="00637588"/>
        </w:tc>
        <w:tc>
          <w:tcPr>
            <w:tcW w:w="1584" w:type="dxa"/>
          </w:tcPr>
          <w:p w14:paraId="79969A18" w14:textId="22983002" w:rsidR="00637588" w:rsidRPr="00637588" w:rsidRDefault="00637588" w:rsidP="00637588"/>
        </w:tc>
        <w:tc>
          <w:tcPr>
            <w:tcW w:w="1584" w:type="dxa"/>
          </w:tcPr>
          <w:p w14:paraId="21A28202" w14:textId="77777777" w:rsidR="00637588" w:rsidRPr="00637588" w:rsidRDefault="00637588" w:rsidP="00637588"/>
        </w:tc>
        <w:tc>
          <w:tcPr>
            <w:tcW w:w="1584" w:type="dxa"/>
          </w:tcPr>
          <w:p w14:paraId="06D844DB" w14:textId="77777777" w:rsidR="00637588" w:rsidRPr="00637588" w:rsidRDefault="00637588" w:rsidP="00637588"/>
        </w:tc>
      </w:tr>
      <w:tr w:rsidR="00637588" w14:paraId="6C479B67" w14:textId="31D62AB9" w:rsidTr="007464E0">
        <w:tc>
          <w:tcPr>
            <w:tcW w:w="1615" w:type="dxa"/>
          </w:tcPr>
          <w:p w14:paraId="3E5CA32F" w14:textId="285F0EC9" w:rsidR="00637588" w:rsidRPr="00637588" w:rsidRDefault="00637588" w:rsidP="00637588">
            <w:pPr>
              <w:rPr>
                <w:b/>
              </w:rPr>
            </w:pPr>
            <w:r w:rsidRPr="00637588">
              <w:rPr>
                <w:b/>
              </w:rPr>
              <w:t xml:space="preserve">Min.'s </w:t>
            </w:r>
            <w:proofErr w:type="spellStart"/>
            <w:r w:rsidRPr="00637588">
              <w:rPr>
                <w:b/>
              </w:rPr>
              <w:t>label</w:t>
            </w:r>
            <w:r>
              <w:rPr>
                <w:vertAlign w:val="superscript"/>
              </w:rPr>
              <w:t>a</w:t>
            </w:r>
            <w:proofErr w:type="spellEnd"/>
            <w:r w:rsidRPr="00637588">
              <w:rPr>
                <w:b/>
              </w:rPr>
              <w:t xml:space="preserve"> </w:t>
            </w:r>
          </w:p>
        </w:tc>
        <w:tc>
          <w:tcPr>
            <w:tcW w:w="1800" w:type="dxa"/>
          </w:tcPr>
          <w:p w14:paraId="3A39D009" w14:textId="5CC56B4C" w:rsidR="00637588" w:rsidRPr="00637588" w:rsidRDefault="00637588" w:rsidP="00637588">
            <w:r w:rsidRPr="00637588">
              <w:rPr>
                <w:b/>
              </w:rPr>
              <w:t>Min.'s pred.</w:t>
            </w:r>
            <w:r>
              <w:rPr>
                <w:vertAlign w:val="superscript"/>
              </w:rPr>
              <w:t xml:space="preserve"> b</w:t>
            </w:r>
          </w:p>
        </w:tc>
        <w:tc>
          <w:tcPr>
            <w:tcW w:w="1584" w:type="dxa"/>
          </w:tcPr>
          <w:p w14:paraId="02ED0A3C" w14:textId="33074DA0" w:rsidR="00637588" w:rsidRPr="00637588" w:rsidRDefault="00637588" w:rsidP="00637588"/>
        </w:tc>
        <w:tc>
          <w:tcPr>
            <w:tcW w:w="1584" w:type="dxa"/>
          </w:tcPr>
          <w:p w14:paraId="5AAE5033" w14:textId="77777777" w:rsidR="00637588" w:rsidRPr="00637588" w:rsidRDefault="00637588" w:rsidP="00637588"/>
        </w:tc>
        <w:tc>
          <w:tcPr>
            <w:tcW w:w="1584" w:type="dxa"/>
          </w:tcPr>
          <w:p w14:paraId="0031D8A6" w14:textId="77777777" w:rsidR="00637588" w:rsidRPr="00637588" w:rsidRDefault="00637588" w:rsidP="00637588"/>
        </w:tc>
      </w:tr>
      <w:tr w:rsidR="00637588" w14:paraId="7FE455C8" w14:textId="1350F8D4" w:rsidTr="007464E0">
        <w:tc>
          <w:tcPr>
            <w:tcW w:w="1615" w:type="dxa"/>
            <w:vAlign w:val="center"/>
          </w:tcPr>
          <w:p w14:paraId="1221BE53" w14:textId="29AB42D5" w:rsidR="00637588" w:rsidRPr="00C11C73" w:rsidRDefault="00637588" w:rsidP="00B475F0">
            <w:r w:rsidRPr="00C11C73">
              <w:t>AC &gt; 1853</w:t>
            </w:r>
          </w:p>
        </w:tc>
        <w:tc>
          <w:tcPr>
            <w:tcW w:w="1800" w:type="dxa"/>
          </w:tcPr>
          <w:p w14:paraId="2218CB54" w14:textId="4B5E326E" w:rsidR="00637588" w:rsidRPr="00B475F0" w:rsidRDefault="00057E01" w:rsidP="00B475F0">
            <m:oMath>
              <m:sSub>
                <m:sSubPr>
                  <m:ctrlPr>
                    <w:ins w:id="11" w:author="Karas, Marta" w:date="2022-05-04T18:34:00Z">
                      <w:rPr>
                        <w:rFonts w:ascii="Cambria Math" w:hAnsi="Cambria Math"/>
                      </w:rPr>
                    </w:ins>
                  </m:ctrlPr>
                </m:sSubPr>
                <m:e>
                  <m:acc>
                    <m:accPr>
                      <m:ctrlPr>
                        <w:ins w:id="12" w:author="Karas, Marta" w:date="2022-05-04T18:34:00Z">
                          <w:rPr>
                            <w:rFonts w:ascii="Cambria Math" w:hAnsi="Cambria Math"/>
                          </w:rPr>
                        </w:ins>
                      </m:ctrlPr>
                    </m:acc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AC</m:t>
                      </m:r>
                    </m:e>
                  </m:acc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MIMS</m:t>
                  </m:r>
                </m:sub>
              </m:sSub>
            </m:oMath>
            <w:r w:rsidR="00637588" w:rsidRPr="00B475F0">
              <w:t>&gt; 1853</w:t>
            </w:r>
          </w:p>
        </w:tc>
        <w:tc>
          <w:tcPr>
            <w:tcW w:w="1584" w:type="dxa"/>
          </w:tcPr>
          <w:p w14:paraId="338F2C07" w14:textId="354C94A4" w:rsidR="00637588" w:rsidRPr="00B475F0" w:rsidRDefault="00637588" w:rsidP="00637588">
            <w:pPr>
              <w:jc w:val="right"/>
              <w:rPr>
                <w:color w:val="000000" w:themeColor="text1"/>
              </w:rPr>
            </w:pPr>
            <w:r w:rsidRPr="00B475F0">
              <w:rPr>
                <w:color w:val="000000" w:themeColor="text1"/>
              </w:rPr>
              <w:t>0.981 (0.005)</w:t>
            </w:r>
          </w:p>
        </w:tc>
        <w:tc>
          <w:tcPr>
            <w:tcW w:w="1584" w:type="dxa"/>
          </w:tcPr>
          <w:p w14:paraId="1698D306" w14:textId="5328347A" w:rsidR="00637588" w:rsidRPr="00B475F0" w:rsidRDefault="00637588" w:rsidP="00637588">
            <w:pPr>
              <w:jc w:val="right"/>
              <w:rPr>
                <w:color w:val="000000" w:themeColor="text1"/>
              </w:rPr>
            </w:pPr>
            <w:r w:rsidRPr="00B475F0">
              <w:rPr>
                <w:color w:val="000000" w:themeColor="text1"/>
              </w:rPr>
              <w:t>0.968 (0.012)</w:t>
            </w:r>
          </w:p>
        </w:tc>
        <w:tc>
          <w:tcPr>
            <w:tcW w:w="1584" w:type="dxa"/>
          </w:tcPr>
          <w:p w14:paraId="24668A0D" w14:textId="4871FBD2" w:rsidR="00637588" w:rsidRPr="00B475F0" w:rsidRDefault="00637588" w:rsidP="00637588">
            <w:pPr>
              <w:jc w:val="right"/>
              <w:rPr>
                <w:color w:val="000000" w:themeColor="text1"/>
              </w:rPr>
            </w:pPr>
            <w:r w:rsidRPr="00B475F0">
              <w:rPr>
                <w:color w:val="000000" w:themeColor="text1"/>
              </w:rPr>
              <w:t>0.986 (0.007)</w:t>
            </w:r>
          </w:p>
        </w:tc>
      </w:tr>
      <w:tr w:rsidR="00637588" w14:paraId="55E0CDC8" w14:textId="0CCADCF0" w:rsidTr="007464E0">
        <w:tc>
          <w:tcPr>
            <w:tcW w:w="1615" w:type="dxa"/>
            <w:vAlign w:val="center"/>
          </w:tcPr>
          <w:p w14:paraId="75BBDA3B" w14:textId="59899327" w:rsidR="00637588" w:rsidRPr="00C11C73" w:rsidRDefault="00637588" w:rsidP="00B475F0">
            <w:r w:rsidRPr="00C11C73">
              <w:t>AC &gt; 1853</w:t>
            </w:r>
          </w:p>
        </w:tc>
        <w:tc>
          <w:tcPr>
            <w:tcW w:w="1800" w:type="dxa"/>
          </w:tcPr>
          <w:p w14:paraId="3D1E837B" w14:textId="4405C947" w:rsidR="00637588" w:rsidRPr="00B475F0" w:rsidRDefault="00057E01" w:rsidP="00B475F0">
            <m:oMath>
              <m:sSub>
                <m:sSubPr>
                  <m:ctrlPr>
                    <w:ins w:id="13" w:author="Karas, Marta" w:date="2022-05-04T18:34:00Z">
                      <w:rPr>
                        <w:rFonts w:ascii="Cambria Math" w:hAnsi="Cambria Math"/>
                      </w:rPr>
                    </w:ins>
                  </m:ctrlPr>
                </m:sSubPr>
                <m:e>
                  <m:acc>
                    <m:accPr>
                      <m:ctrlPr>
                        <w:ins w:id="14" w:author="Karas, Marta" w:date="2022-05-04T18:34:00Z">
                          <w:rPr>
                            <w:rFonts w:ascii="Cambria Math" w:hAnsi="Cambria Math"/>
                          </w:rPr>
                        </w:ins>
                      </m:ctrlPr>
                    </m:acc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AC</m:t>
                      </m:r>
                    </m:e>
                  </m:acc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ENMO</m:t>
                  </m:r>
                </m:sub>
              </m:sSub>
            </m:oMath>
            <w:r w:rsidR="00637588" w:rsidRPr="00B475F0">
              <w:t>&gt; 1853</w:t>
            </w:r>
          </w:p>
        </w:tc>
        <w:tc>
          <w:tcPr>
            <w:tcW w:w="1584" w:type="dxa"/>
          </w:tcPr>
          <w:p w14:paraId="42AFFDF2" w14:textId="3D2FB3E0" w:rsidR="00637588" w:rsidRPr="00B475F0" w:rsidRDefault="00637588" w:rsidP="00637588">
            <w:pPr>
              <w:jc w:val="right"/>
              <w:rPr>
                <w:color w:val="000000" w:themeColor="text1"/>
              </w:rPr>
            </w:pPr>
            <w:r w:rsidRPr="00B475F0">
              <w:rPr>
                <w:color w:val="000000" w:themeColor="text1"/>
              </w:rPr>
              <w:t>0.904 (0.028)</w:t>
            </w:r>
          </w:p>
        </w:tc>
        <w:tc>
          <w:tcPr>
            <w:tcW w:w="1584" w:type="dxa"/>
          </w:tcPr>
          <w:p w14:paraId="74AE1822" w14:textId="2A3E1E62" w:rsidR="00637588" w:rsidRPr="00B475F0" w:rsidRDefault="00637588" w:rsidP="00637588">
            <w:pPr>
              <w:jc w:val="right"/>
              <w:rPr>
                <w:color w:val="000000" w:themeColor="text1"/>
              </w:rPr>
            </w:pPr>
            <w:r w:rsidRPr="00B475F0">
              <w:rPr>
                <w:color w:val="000000" w:themeColor="text1"/>
              </w:rPr>
              <w:t>0.856 (0.071)</w:t>
            </w:r>
          </w:p>
        </w:tc>
        <w:tc>
          <w:tcPr>
            <w:tcW w:w="1584" w:type="dxa"/>
          </w:tcPr>
          <w:p w14:paraId="5D8AA26D" w14:textId="2C205C1C" w:rsidR="00637588" w:rsidRPr="00B475F0" w:rsidRDefault="00637588" w:rsidP="00637588">
            <w:pPr>
              <w:jc w:val="right"/>
              <w:rPr>
                <w:color w:val="000000" w:themeColor="text1"/>
              </w:rPr>
            </w:pPr>
            <w:r w:rsidRPr="00B475F0">
              <w:rPr>
                <w:color w:val="000000" w:themeColor="text1"/>
              </w:rPr>
              <w:t>0.921 (0.043)</w:t>
            </w:r>
          </w:p>
        </w:tc>
      </w:tr>
      <w:tr w:rsidR="00637588" w14:paraId="6AE13461" w14:textId="2A861521" w:rsidTr="007464E0">
        <w:tc>
          <w:tcPr>
            <w:tcW w:w="1615" w:type="dxa"/>
            <w:vAlign w:val="center"/>
          </w:tcPr>
          <w:p w14:paraId="2C434E32" w14:textId="24EAC1CF" w:rsidR="00637588" w:rsidRPr="00C11C73" w:rsidRDefault="00637588" w:rsidP="00B475F0">
            <w:r w:rsidRPr="00C11C73">
              <w:t>AC &gt; 1853</w:t>
            </w:r>
          </w:p>
        </w:tc>
        <w:tc>
          <w:tcPr>
            <w:tcW w:w="1800" w:type="dxa"/>
          </w:tcPr>
          <w:p w14:paraId="58A682B3" w14:textId="7B4E2345" w:rsidR="00637588" w:rsidRPr="00B475F0" w:rsidRDefault="00057E01" w:rsidP="00B475F0">
            <m:oMath>
              <m:sSub>
                <m:sSubPr>
                  <m:ctrlPr>
                    <w:ins w:id="15" w:author="Karas, Marta" w:date="2022-05-04T18:34:00Z">
                      <w:rPr>
                        <w:rFonts w:ascii="Cambria Math" w:hAnsi="Cambria Math"/>
                      </w:rPr>
                    </w:ins>
                  </m:ctrlPr>
                </m:sSubPr>
                <m:e>
                  <m:acc>
                    <m:accPr>
                      <m:ctrlPr>
                        <w:ins w:id="16" w:author="Karas, Marta" w:date="2022-05-04T18:34:00Z">
                          <w:rPr>
                            <w:rFonts w:ascii="Cambria Math" w:hAnsi="Cambria Math"/>
                          </w:rPr>
                        </w:ins>
                      </m:ctrlPr>
                    </m:acc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AC</m:t>
                      </m:r>
                    </m:e>
                  </m:acc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MAD</m:t>
                  </m:r>
                </m:sub>
              </m:sSub>
            </m:oMath>
            <w:r w:rsidR="00637588" w:rsidRPr="00B475F0">
              <w:t>&gt; 1853</w:t>
            </w:r>
          </w:p>
        </w:tc>
        <w:tc>
          <w:tcPr>
            <w:tcW w:w="1584" w:type="dxa"/>
          </w:tcPr>
          <w:p w14:paraId="2D1B9428" w14:textId="703F18A5" w:rsidR="00637588" w:rsidRPr="00B475F0" w:rsidRDefault="00637588" w:rsidP="00637588">
            <w:pPr>
              <w:jc w:val="right"/>
              <w:rPr>
                <w:color w:val="000000" w:themeColor="text1"/>
              </w:rPr>
            </w:pPr>
            <w:r w:rsidRPr="00B475F0">
              <w:rPr>
                <w:color w:val="000000" w:themeColor="text1"/>
              </w:rPr>
              <w:t>0.928 (0.021)</w:t>
            </w:r>
          </w:p>
        </w:tc>
        <w:tc>
          <w:tcPr>
            <w:tcW w:w="1584" w:type="dxa"/>
          </w:tcPr>
          <w:p w14:paraId="160F7AA8" w14:textId="2D51C1E3" w:rsidR="00637588" w:rsidRPr="00B475F0" w:rsidRDefault="00637588" w:rsidP="00637588">
            <w:pPr>
              <w:jc w:val="right"/>
              <w:rPr>
                <w:color w:val="000000" w:themeColor="text1"/>
              </w:rPr>
            </w:pPr>
            <w:r w:rsidRPr="00B475F0">
              <w:rPr>
                <w:color w:val="000000" w:themeColor="text1"/>
              </w:rPr>
              <w:t>0.879 (0.061)</w:t>
            </w:r>
          </w:p>
        </w:tc>
        <w:tc>
          <w:tcPr>
            <w:tcW w:w="1584" w:type="dxa"/>
          </w:tcPr>
          <w:p w14:paraId="74E54B2E" w14:textId="3487DD8F" w:rsidR="00637588" w:rsidRPr="00B475F0" w:rsidRDefault="00637588" w:rsidP="00637588">
            <w:pPr>
              <w:jc w:val="right"/>
              <w:rPr>
                <w:color w:val="000000" w:themeColor="text1"/>
              </w:rPr>
            </w:pPr>
            <w:r w:rsidRPr="00B475F0">
              <w:rPr>
                <w:color w:val="000000" w:themeColor="text1"/>
              </w:rPr>
              <w:t>0.945 (0.028)</w:t>
            </w:r>
          </w:p>
        </w:tc>
      </w:tr>
      <w:tr w:rsidR="00637588" w14:paraId="52BC4AF2" w14:textId="1B822CC2" w:rsidTr="007464E0">
        <w:tc>
          <w:tcPr>
            <w:tcW w:w="1615" w:type="dxa"/>
            <w:vAlign w:val="center"/>
          </w:tcPr>
          <w:p w14:paraId="5CA353AA" w14:textId="7B213C85" w:rsidR="00637588" w:rsidRPr="00C11C73" w:rsidRDefault="00637588" w:rsidP="00B475F0">
            <w:r w:rsidRPr="00C11C73">
              <w:t>AC &gt; 1853</w:t>
            </w:r>
          </w:p>
        </w:tc>
        <w:tc>
          <w:tcPr>
            <w:tcW w:w="1800" w:type="dxa"/>
          </w:tcPr>
          <w:p w14:paraId="6314E179" w14:textId="79A9929B" w:rsidR="00637588" w:rsidRPr="00B475F0" w:rsidRDefault="00057E01" w:rsidP="00B475F0">
            <m:oMath>
              <m:sSub>
                <m:sSubPr>
                  <m:ctrlPr>
                    <w:ins w:id="17" w:author="Karas, Marta" w:date="2022-05-04T18:34:00Z">
                      <w:rPr>
                        <w:rFonts w:ascii="Cambria Math" w:hAnsi="Cambria Math"/>
                      </w:rPr>
                    </w:ins>
                  </m:ctrlPr>
                </m:sSubPr>
                <m:e>
                  <m:acc>
                    <m:accPr>
                      <m:ctrlPr>
                        <w:ins w:id="18" w:author="Karas, Marta" w:date="2022-05-04T18:34:00Z">
                          <w:rPr>
                            <w:rFonts w:ascii="Cambria Math" w:hAnsi="Cambria Math"/>
                          </w:rPr>
                        </w:ins>
                      </m:ctrlPr>
                    </m:acc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AC</m:t>
                      </m:r>
                    </m:e>
                  </m:acc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AI</m:t>
                  </m:r>
                </m:sub>
              </m:sSub>
            </m:oMath>
            <w:r w:rsidR="00637588" w:rsidRPr="00B475F0">
              <w:t>&gt; 1853</w:t>
            </w:r>
          </w:p>
        </w:tc>
        <w:tc>
          <w:tcPr>
            <w:tcW w:w="1584" w:type="dxa"/>
          </w:tcPr>
          <w:p w14:paraId="00CD864A" w14:textId="323E023B" w:rsidR="00637588" w:rsidRPr="00B475F0" w:rsidRDefault="00637588" w:rsidP="00637588">
            <w:pPr>
              <w:jc w:val="right"/>
              <w:rPr>
                <w:color w:val="000000" w:themeColor="text1"/>
              </w:rPr>
            </w:pPr>
            <w:r w:rsidRPr="00B475F0">
              <w:rPr>
                <w:color w:val="000000" w:themeColor="text1"/>
              </w:rPr>
              <w:t>0.960 (0.012)</w:t>
            </w:r>
          </w:p>
        </w:tc>
        <w:tc>
          <w:tcPr>
            <w:tcW w:w="1584" w:type="dxa"/>
          </w:tcPr>
          <w:p w14:paraId="67A57D14" w14:textId="60A20289" w:rsidR="00637588" w:rsidRPr="00B475F0" w:rsidRDefault="00637588" w:rsidP="00637588">
            <w:pPr>
              <w:jc w:val="right"/>
              <w:rPr>
                <w:color w:val="000000" w:themeColor="text1"/>
              </w:rPr>
            </w:pPr>
            <w:r w:rsidRPr="00B475F0">
              <w:rPr>
                <w:color w:val="000000" w:themeColor="text1"/>
              </w:rPr>
              <w:t>0.933 (0.030)</w:t>
            </w:r>
          </w:p>
        </w:tc>
        <w:tc>
          <w:tcPr>
            <w:tcW w:w="1584" w:type="dxa"/>
          </w:tcPr>
          <w:p w14:paraId="6BFBCA7E" w14:textId="42481A1C" w:rsidR="00637588" w:rsidRPr="00B475F0" w:rsidRDefault="00637588" w:rsidP="00637588">
            <w:pPr>
              <w:jc w:val="right"/>
              <w:rPr>
                <w:color w:val="000000" w:themeColor="text1"/>
              </w:rPr>
            </w:pPr>
            <w:r w:rsidRPr="00B475F0">
              <w:rPr>
                <w:color w:val="000000" w:themeColor="text1"/>
              </w:rPr>
              <w:t>0.970 (0.018)</w:t>
            </w:r>
          </w:p>
        </w:tc>
      </w:tr>
      <w:tr w:rsidR="00725AB8" w14:paraId="3C33A53B" w14:textId="77777777" w:rsidTr="007464E0">
        <w:tc>
          <w:tcPr>
            <w:tcW w:w="1615" w:type="dxa"/>
            <w:vAlign w:val="center"/>
          </w:tcPr>
          <w:p w14:paraId="3279AA89" w14:textId="0ABDC11B" w:rsidR="00725AB8" w:rsidRPr="00C11C73" w:rsidRDefault="00725AB8" w:rsidP="00B475F0">
            <w:r w:rsidRPr="00C11C73">
              <w:t xml:space="preserve">AC &gt; </w:t>
            </w:r>
            <w:r>
              <w:t>2860</w:t>
            </w:r>
          </w:p>
        </w:tc>
        <w:tc>
          <w:tcPr>
            <w:tcW w:w="1800" w:type="dxa"/>
          </w:tcPr>
          <w:p w14:paraId="00901022" w14:textId="198D542D" w:rsidR="00725AB8" w:rsidRPr="00B475F0" w:rsidRDefault="00057E01" w:rsidP="00B475F0">
            <w:pPr>
              <w:rPr>
                <w:rFonts w:eastAsia="MS Mincho" w:cs="Times New Roman"/>
              </w:rPr>
            </w:pPr>
            <m:oMath>
              <m:sSub>
                <m:sSubPr>
                  <m:ctrlPr>
                    <w:ins w:id="19" w:author="Karas, Marta" w:date="2022-05-04T18:34:00Z">
                      <w:rPr>
                        <w:rFonts w:ascii="Cambria Math" w:hAnsi="Cambria Math"/>
                      </w:rPr>
                    </w:ins>
                  </m:ctrlPr>
                </m:sSubPr>
                <m:e>
                  <m:acc>
                    <m:accPr>
                      <m:ctrlPr>
                        <w:ins w:id="20" w:author="Karas, Marta" w:date="2022-05-04T18:34:00Z">
                          <w:rPr>
                            <w:rFonts w:ascii="Cambria Math" w:hAnsi="Cambria Math"/>
                          </w:rPr>
                        </w:ins>
                      </m:ctrlPr>
                    </m:acc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AC</m:t>
                      </m:r>
                    </m:e>
                  </m:acc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MIMS</m:t>
                  </m:r>
                </m:sub>
              </m:sSub>
            </m:oMath>
            <w:r w:rsidR="00725AB8" w:rsidRPr="00B475F0">
              <w:t>&gt; 2860</w:t>
            </w:r>
          </w:p>
        </w:tc>
        <w:tc>
          <w:tcPr>
            <w:tcW w:w="1584" w:type="dxa"/>
          </w:tcPr>
          <w:p w14:paraId="31C78AF8" w14:textId="1B51ACE1" w:rsidR="00725AB8" w:rsidRPr="00B475F0" w:rsidRDefault="00725AB8" w:rsidP="00725AB8">
            <w:pPr>
              <w:jc w:val="right"/>
              <w:rPr>
                <w:color w:val="000000" w:themeColor="text1"/>
              </w:rPr>
            </w:pPr>
            <w:r w:rsidRPr="00B475F0">
              <w:rPr>
                <w:rFonts w:cs="Arial" w:hint="eastAsia"/>
                <w:color w:val="000000" w:themeColor="text1"/>
              </w:rPr>
              <w:t>0.985 (0.004)</w:t>
            </w:r>
          </w:p>
        </w:tc>
        <w:tc>
          <w:tcPr>
            <w:tcW w:w="1584" w:type="dxa"/>
          </w:tcPr>
          <w:p w14:paraId="4F2B22C9" w14:textId="73E9E3E3" w:rsidR="00725AB8" w:rsidRPr="00B475F0" w:rsidRDefault="00725AB8" w:rsidP="00725AB8">
            <w:pPr>
              <w:jc w:val="right"/>
              <w:rPr>
                <w:color w:val="000000" w:themeColor="text1"/>
              </w:rPr>
            </w:pPr>
            <w:r w:rsidRPr="00B475F0">
              <w:rPr>
                <w:rFonts w:cs="Arial" w:hint="eastAsia"/>
                <w:color w:val="000000" w:themeColor="text1"/>
              </w:rPr>
              <w:t>0.963 (0.017)</w:t>
            </w:r>
          </w:p>
        </w:tc>
        <w:tc>
          <w:tcPr>
            <w:tcW w:w="1584" w:type="dxa"/>
          </w:tcPr>
          <w:p w14:paraId="44E2646E" w14:textId="0285DB71" w:rsidR="00725AB8" w:rsidRPr="00B475F0" w:rsidRDefault="00725AB8" w:rsidP="00725AB8">
            <w:pPr>
              <w:jc w:val="right"/>
              <w:rPr>
                <w:color w:val="000000" w:themeColor="text1"/>
              </w:rPr>
            </w:pPr>
            <w:r w:rsidRPr="00B475F0">
              <w:rPr>
                <w:rFonts w:cs="Arial" w:hint="eastAsia"/>
                <w:color w:val="000000" w:themeColor="text1"/>
              </w:rPr>
              <w:t>0.990 (0.005)</w:t>
            </w:r>
          </w:p>
        </w:tc>
      </w:tr>
      <w:tr w:rsidR="00725AB8" w14:paraId="466463D8" w14:textId="77777777" w:rsidTr="007464E0">
        <w:tc>
          <w:tcPr>
            <w:tcW w:w="1615" w:type="dxa"/>
            <w:vAlign w:val="center"/>
          </w:tcPr>
          <w:p w14:paraId="24569709" w14:textId="717CE788" w:rsidR="00725AB8" w:rsidRPr="00C11C73" w:rsidRDefault="00725AB8" w:rsidP="00B475F0">
            <w:r w:rsidRPr="00C11C73">
              <w:t xml:space="preserve">AC &gt; </w:t>
            </w:r>
            <w:r>
              <w:t>2860</w:t>
            </w:r>
          </w:p>
        </w:tc>
        <w:tc>
          <w:tcPr>
            <w:tcW w:w="1800" w:type="dxa"/>
          </w:tcPr>
          <w:p w14:paraId="28ECFC81" w14:textId="3362C45B" w:rsidR="00725AB8" w:rsidRPr="00B475F0" w:rsidRDefault="00057E01" w:rsidP="00B475F0">
            <w:pPr>
              <w:rPr>
                <w:rFonts w:eastAsia="MS Mincho" w:cs="Times New Roman"/>
              </w:rPr>
            </w:pPr>
            <m:oMath>
              <m:sSub>
                <m:sSubPr>
                  <m:ctrlPr>
                    <w:ins w:id="21" w:author="Karas, Marta" w:date="2022-05-04T18:34:00Z">
                      <w:rPr>
                        <w:rFonts w:ascii="Cambria Math" w:hAnsi="Cambria Math"/>
                      </w:rPr>
                    </w:ins>
                  </m:ctrlPr>
                </m:sSubPr>
                <m:e>
                  <m:acc>
                    <m:accPr>
                      <m:ctrlPr>
                        <w:ins w:id="22" w:author="Karas, Marta" w:date="2022-05-04T18:34:00Z">
                          <w:rPr>
                            <w:rFonts w:ascii="Cambria Math" w:hAnsi="Cambria Math"/>
                          </w:rPr>
                        </w:ins>
                      </m:ctrlPr>
                    </m:acc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AC</m:t>
                      </m:r>
                    </m:e>
                  </m:acc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ENMO</m:t>
                  </m:r>
                </m:sub>
              </m:sSub>
            </m:oMath>
            <w:r w:rsidR="00725AB8" w:rsidRPr="00B475F0">
              <w:t>&gt; 2860</w:t>
            </w:r>
          </w:p>
        </w:tc>
        <w:tc>
          <w:tcPr>
            <w:tcW w:w="1584" w:type="dxa"/>
          </w:tcPr>
          <w:p w14:paraId="269F983D" w14:textId="0BC4B039" w:rsidR="00725AB8" w:rsidRPr="00B475F0" w:rsidRDefault="00725AB8" w:rsidP="00725AB8">
            <w:pPr>
              <w:jc w:val="right"/>
              <w:rPr>
                <w:color w:val="000000" w:themeColor="text1"/>
              </w:rPr>
            </w:pPr>
            <w:r w:rsidRPr="00B475F0">
              <w:rPr>
                <w:rFonts w:cs="Arial" w:hint="eastAsia"/>
                <w:color w:val="000000" w:themeColor="text1"/>
              </w:rPr>
              <w:t>0.930 (0.022)</w:t>
            </w:r>
          </w:p>
        </w:tc>
        <w:tc>
          <w:tcPr>
            <w:tcW w:w="1584" w:type="dxa"/>
          </w:tcPr>
          <w:p w14:paraId="53A0188D" w14:textId="5DF8A040" w:rsidR="00725AB8" w:rsidRPr="00B475F0" w:rsidRDefault="00725AB8" w:rsidP="00725AB8">
            <w:pPr>
              <w:jc w:val="right"/>
              <w:rPr>
                <w:color w:val="000000" w:themeColor="text1"/>
              </w:rPr>
            </w:pPr>
            <w:r w:rsidRPr="00B475F0">
              <w:rPr>
                <w:rFonts w:cs="Arial" w:hint="eastAsia"/>
                <w:color w:val="000000" w:themeColor="text1"/>
              </w:rPr>
              <w:t>0.820 (0.106)</w:t>
            </w:r>
          </w:p>
        </w:tc>
        <w:tc>
          <w:tcPr>
            <w:tcW w:w="1584" w:type="dxa"/>
          </w:tcPr>
          <w:p w14:paraId="3FDAC27F" w14:textId="00EDA785" w:rsidR="00725AB8" w:rsidRPr="00B475F0" w:rsidRDefault="00725AB8" w:rsidP="00725AB8">
            <w:pPr>
              <w:jc w:val="right"/>
              <w:rPr>
                <w:color w:val="000000" w:themeColor="text1"/>
              </w:rPr>
            </w:pPr>
            <w:r w:rsidRPr="00B475F0">
              <w:rPr>
                <w:rFonts w:cs="Arial" w:hint="eastAsia"/>
                <w:color w:val="000000" w:themeColor="text1"/>
              </w:rPr>
              <w:t>0.957 (0.027)</w:t>
            </w:r>
          </w:p>
        </w:tc>
      </w:tr>
      <w:tr w:rsidR="00725AB8" w14:paraId="01093DA5" w14:textId="77777777" w:rsidTr="007464E0">
        <w:tc>
          <w:tcPr>
            <w:tcW w:w="1615" w:type="dxa"/>
            <w:vAlign w:val="center"/>
          </w:tcPr>
          <w:p w14:paraId="145729EA" w14:textId="52D25B90" w:rsidR="00725AB8" w:rsidRPr="00C11C73" w:rsidRDefault="00725AB8" w:rsidP="00B475F0">
            <w:r w:rsidRPr="00C11C73">
              <w:t xml:space="preserve">AC &gt; </w:t>
            </w:r>
            <w:r>
              <w:t>2860</w:t>
            </w:r>
          </w:p>
        </w:tc>
        <w:tc>
          <w:tcPr>
            <w:tcW w:w="1800" w:type="dxa"/>
          </w:tcPr>
          <w:p w14:paraId="6EEFC4AE" w14:textId="69312046" w:rsidR="00725AB8" w:rsidRPr="00B475F0" w:rsidRDefault="00057E01" w:rsidP="00B475F0">
            <w:pPr>
              <w:rPr>
                <w:rFonts w:eastAsia="MS Mincho" w:cs="Times New Roman"/>
              </w:rPr>
            </w:pPr>
            <m:oMath>
              <m:sSub>
                <m:sSubPr>
                  <m:ctrlPr>
                    <w:ins w:id="23" w:author="Karas, Marta" w:date="2022-05-04T18:34:00Z">
                      <w:rPr>
                        <w:rFonts w:ascii="Cambria Math" w:hAnsi="Cambria Math"/>
                      </w:rPr>
                    </w:ins>
                  </m:ctrlPr>
                </m:sSubPr>
                <m:e>
                  <m:acc>
                    <m:accPr>
                      <m:ctrlPr>
                        <w:ins w:id="24" w:author="Karas, Marta" w:date="2022-05-04T18:34:00Z">
                          <w:rPr>
                            <w:rFonts w:ascii="Cambria Math" w:hAnsi="Cambria Math"/>
                          </w:rPr>
                        </w:ins>
                      </m:ctrlPr>
                    </m:acc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AC</m:t>
                      </m:r>
                    </m:e>
                  </m:acc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MAD</m:t>
                  </m:r>
                </m:sub>
              </m:sSub>
            </m:oMath>
            <w:r w:rsidR="00725AB8" w:rsidRPr="00B475F0">
              <w:t>&gt; 2860</w:t>
            </w:r>
          </w:p>
        </w:tc>
        <w:tc>
          <w:tcPr>
            <w:tcW w:w="1584" w:type="dxa"/>
          </w:tcPr>
          <w:p w14:paraId="7F593CC5" w14:textId="12F79A24" w:rsidR="00725AB8" w:rsidRPr="00B475F0" w:rsidRDefault="00725AB8" w:rsidP="00725AB8">
            <w:pPr>
              <w:jc w:val="right"/>
              <w:rPr>
                <w:color w:val="000000" w:themeColor="text1"/>
              </w:rPr>
            </w:pPr>
            <w:r w:rsidRPr="00B475F0">
              <w:rPr>
                <w:rFonts w:cs="Arial" w:hint="eastAsia"/>
                <w:color w:val="000000" w:themeColor="text1"/>
              </w:rPr>
              <w:t>0.941 (0.018)</w:t>
            </w:r>
          </w:p>
        </w:tc>
        <w:tc>
          <w:tcPr>
            <w:tcW w:w="1584" w:type="dxa"/>
          </w:tcPr>
          <w:p w14:paraId="1D7D519F" w14:textId="3A0ADC7B" w:rsidR="00725AB8" w:rsidRPr="00B475F0" w:rsidRDefault="00725AB8" w:rsidP="00725AB8">
            <w:pPr>
              <w:jc w:val="right"/>
              <w:rPr>
                <w:color w:val="000000" w:themeColor="text1"/>
              </w:rPr>
            </w:pPr>
            <w:r w:rsidRPr="00B475F0">
              <w:rPr>
                <w:rFonts w:cs="Arial" w:hint="eastAsia"/>
                <w:color w:val="000000" w:themeColor="text1"/>
              </w:rPr>
              <w:t>0.836 (0.095)</w:t>
            </w:r>
          </w:p>
        </w:tc>
        <w:tc>
          <w:tcPr>
            <w:tcW w:w="1584" w:type="dxa"/>
          </w:tcPr>
          <w:p w14:paraId="6BB10492" w14:textId="64954872" w:rsidR="00725AB8" w:rsidRPr="00B475F0" w:rsidRDefault="00725AB8" w:rsidP="00725AB8">
            <w:pPr>
              <w:jc w:val="right"/>
              <w:rPr>
                <w:color w:val="000000" w:themeColor="text1"/>
              </w:rPr>
            </w:pPr>
            <w:r w:rsidRPr="00B475F0">
              <w:rPr>
                <w:rFonts w:cs="Arial" w:hint="eastAsia"/>
                <w:color w:val="000000" w:themeColor="text1"/>
              </w:rPr>
              <w:t>0.966 (0.019)</w:t>
            </w:r>
          </w:p>
        </w:tc>
      </w:tr>
      <w:tr w:rsidR="00725AB8" w14:paraId="124839AC" w14:textId="77777777" w:rsidTr="007464E0">
        <w:tc>
          <w:tcPr>
            <w:tcW w:w="1615" w:type="dxa"/>
            <w:vAlign w:val="center"/>
          </w:tcPr>
          <w:p w14:paraId="5A8E85EE" w14:textId="15E00855" w:rsidR="00725AB8" w:rsidRPr="00C11C73" w:rsidRDefault="00725AB8" w:rsidP="00B475F0">
            <w:r w:rsidRPr="00C11C73">
              <w:t xml:space="preserve">AC &gt; </w:t>
            </w:r>
            <w:r>
              <w:t>2860</w:t>
            </w:r>
          </w:p>
        </w:tc>
        <w:tc>
          <w:tcPr>
            <w:tcW w:w="1800" w:type="dxa"/>
          </w:tcPr>
          <w:p w14:paraId="28B4F4FF" w14:textId="3015919C" w:rsidR="00725AB8" w:rsidRPr="00B475F0" w:rsidRDefault="00057E01" w:rsidP="00B475F0">
            <w:pPr>
              <w:rPr>
                <w:rFonts w:eastAsia="MS Mincho" w:cs="Times New Roman"/>
              </w:rPr>
            </w:pPr>
            <m:oMath>
              <m:sSub>
                <m:sSubPr>
                  <m:ctrlPr>
                    <w:ins w:id="25" w:author="Karas, Marta" w:date="2022-05-04T18:34:00Z">
                      <w:rPr>
                        <w:rFonts w:ascii="Cambria Math" w:hAnsi="Cambria Math"/>
                      </w:rPr>
                    </w:ins>
                  </m:ctrlPr>
                </m:sSubPr>
                <m:e>
                  <m:acc>
                    <m:accPr>
                      <m:ctrlPr>
                        <w:ins w:id="26" w:author="Karas, Marta" w:date="2022-05-04T18:34:00Z">
                          <w:rPr>
                            <w:rFonts w:ascii="Cambria Math" w:hAnsi="Cambria Math"/>
                          </w:rPr>
                        </w:ins>
                      </m:ctrlPr>
                    </m:acc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AC</m:t>
                      </m:r>
                    </m:e>
                  </m:acc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AI</m:t>
                  </m:r>
                </m:sub>
              </m:sSub>
            </m:oMath>
            <w:r w:rsidR="00930003">
              <w:t xml:space="preserve"> </w:t>
            </w:r>
            <w:r w:rsidR="00725AB8" w:rsidRPr="00B475F0">
              <w:t>&gt; 2860</w:t>
            </w:r>
          </w:p>
        </w:tc>
        <w:tc>
          <w:tcPr>
            <w:tcW w:w="1584" w:type="dxa"/>
          </w:tcPr>
          <w:p w14:paraId="4127B167" w14:textId="527114DF" w:rsidR="00725AB8" w:rsidRPr="00B475F0" w:rsidRDefault="00725AB8" w:rsidP="00725AB8">
            <w:pPr>
              <w:jc w:val="right"/>
              <w:rPr>
                <w:color w:val="000000" w:themeColor="text1"/>
              </w:rPr>
            </w:pPr>
            <w:r w:rsidRPr="00B475F0">
              <w:rPr>
                <w:rFonts w:cs="Arial" w:hint="eastAsia"/>
                <w:color w:val="000000" w:themeColor="text1"/>
              </w:rPr>
              <w:t>0.967 (0.010)</w:t>
            </w:r>
          </w:p>
        </w:tc>
        <w:tc>
          <w:tcPr>
            <w:tcW w:w="1584" w:type="dxa"/>
          </w:tcPr>
          <w:p w14:paraId="2ACDA34C" w14:textId="7F35DB9C" w:rsidR="00725AB8" w:rsidRPr="00B475F0" w:rsidRDefault="00725AB8" w:rsidP="00725AB8">
            <w:pPr>
              <w:jc w:val="right"/>
              <w:rPr>
                <w:color w:val="000000" w:themeColor="text1"/>
              </w:rPr>
            </w:pPr>
            <w:r w:rsidRPr="00B475F0">
              <w:rPr>
                <w:rFonts w:cs="Arial" w:hint="eastAsia"/>
                <w:color w:val="000000" w:themeColor="text1"/>
              </w:rPr>
              <w:t>0.914 (0.048)</w:t>
            </w:r>
          </w:p>
        </w:tc>
        <w:tc>
          <w:tcPr>
            <w:tcW w:w="1584" w:type="dxa"/>
          </w:tcPr>
          <w:p w14:paraId="2DFE5D26" w14:textId="6502288A" w:rsidR="00725AB8" w:rsidRPr="00B475F0" w:rsidRDefault="00725AB8" w:rsidP="00725AB8">
            <w:pPr>
              <w:jc w:val="right"/>
              <w:rPr>
                <w:color w:val="000000" w:themeColor="text1"/>
              </w:rPr>
            </w:pPr>
            <w:r w:rsidRPr="00B475F0">
              <w:rPr>
                <w:rFonts w:cs="Arial" w:hint="eastAsia"/>
                <w:color w:val="000000" w:themeColor="text1"/>
              </w:rPr>
              <w:t>0.980 (0.013)</w:t>
            </w:r>
          </w:p>
        </w:tc>
      </w:tr>
      <w:tr w:rsidR="00C11C73" w14:paraId="230BA7C1" w14:textId="77777777" w:rsidTr="007464E0">
        <w:tc>
          <w:tcPr>
            <w:tcW w:w="1615" w:type="dxa"/>
            <w:vAlign w:val="center"/>
          </w:tcPr>
          <w:p w14:paraId="3641C926" w14:textId="52125525" w:rsidR="00C11C73" w:rsidRPr="00C11C73" w:rsidRDefault="00C11C73" w:rsidP="00B475F0">
            <w:r w:rsidRPr="00C11C73">
              <w:lastRenderedPageBreak/>
              <w:t>AC &gt; 3940</w:t>
            </w:r>
          </w:p>
        </w:tc>
        <w:tc>
          <w:tcPr>
            <w:tcW w:w="1800" w:type="dxa"/>
          </w:tcPr>
          <w:p w14:paraId="14CE8DE0" w14:textId="4EDF7495" w:rsidR="00C11C73" w:rsidRPr="00B475F0" w:rsidRDefault="00057E01" w:rsidP="00B475F0">
            <w:pPr>
              <w:rPr>
                <w:rFonts w:eastAsia="MS Mincho" w:cs="Times New Roman"/>
              </w:rPr>
            </w:pPr>
            <m:oMath>
              <m:sSub>
                <m:sSubPr>
                  <m:ctrlPr>
                    <w:ins w:id="27" w:author="Karas, Marta" w:date="2022-05-04T18:34:00Z">
                      <w:rPr>
                        <w:rFonts w:ascii="Cambria Math" w:hAnsi="Cambria Math"/>
                      </w:rPr>
                    </w:ins>
                  </m:ctrlPr>
                </m:sSubPr>
                <m:e>
                  <m:acc>
                    <m:accPr>
                      <m:ctrlPr>
                        <w:ins w:id="28" w:author="Karas, Marta" w:date="2022-05-04T18:34:00Z">
                          <w:rPr>
                            <w:rFonts w:ascii="Cambria Math" w:hAnsi="Cambria Math"/>
                          </w:rPr>
                        </w:ins>
                      </m:ctrlPr>
                    </m:acc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AC</m:t>
                      </m:r>
                    </m:e>
                  </m:acc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MIMS</m:t>
                  </m:r>
                </m:sub>
              </m:sSub>
            </m:oMath>
            <w:r w:rsidR="00930003">
              <w:t xml:space="preserve"> </w:t>
            </w:r>
            <w:r w:rsidR="00C11C73" w:rsidRPr="00B475F0">
              <w:t>&gt; 3940</w:t>
            </w:r>
          </w:p>
        </w:tc>
        <w:tc>
          <w:tcPr>
            <w:tcW w:w="1584" w:type="dxa"/>
          </w:tcPr>
          <w:p w14:paraId="53258066" w14:textId="7A8E856F" w:rsidR="00C11C73" w:rsidRPr="00B475F0" w:rsidRDefault="00C11C73" w:rsidP="00C11C73">
            <w:pPr>
              <w:jc w:val="right"/>
              <w:rPr>
                <w:rFonts w:cs="Arial"/>
                <w:color w:val="000000" w:themeColor="text1"/>
              </w:rPr>
            </w:pPr>
            <w:r w:rsidRPr="00B475F0">
              <w:rPr>
                <w:rFonts w:cs="Arial" w:hint="eastAsia"/>
                <w:color w:val="000000" w:themeColor="text1"/>
              </w:rPr>
              <w:t>0.986 (0.004)</w:t>
            </w:r>
          </w:p>
        </w:tc>
        <w:tc>
          <w:tcPr>
            <w:tcW w:w="1584" w:type="dxa"/>
          </w:tcPr>
          <w:p w14:paraId="60BBA178" w14:textId="48A1DC13" w:rsidR="00C11C73" w:rsidRPr="00B475F0" w:rsidRDefault="00C11C73" w:rsidP="00C11C73">
            <w:pPr>
              <w:jc w:val="right"/>
              <w:rPr>
                <w:rFonts w:cs="Arial"/>
                <w:color w:val="000000" w:themeColor="text1"/>
              </w:rPr>
            </w:pPr>
            <w:r w:rsidRPr="00B475F0">
              <w:rPr>
                <w:rFonts w:cs="Arial" w:hint="eastAsia"/>
                <w:color w:val="000000" w:themeColor="text1"/>
              </w:rPr>
              <w:t>0.945 (0.032)</w:t>
            </w:r>
          </w:p>
        </w:tc>
        <w:tc>
          <w:tcPr>
            <w:tcW w:w="1584" w:type="dxa"/>
          </w:tcPr>
          <w:p w14:paraId="192E5F53" w14:textId="04849C59" w:rsidR="00C11C73" w:rsidRPr="00B475F0" w:rsidRDefault="00C11C73" w:rsidP="00C11C73">
            <w:pPr>
              <w:jc w:val="right"/>
              <w:rPr>
                <w:rFonts w:cs="Arial"/>
                <w:color w:val="000000" w:themeColor="text1"/>
              </w:rPr>
            </w:pPr>
            <w:r w:rsidRPr="00B475F0">
              <w:rPr>
                <w:rFonts w:cs="Arial" w:hint="eastAsia"/>
                <w:color w:val="000000" w:themeColor="text1"/>
              </w:rPr>
              <w:t>0.992 (0.005)</w:t>
            </w:r>
          </w:p>
        </w:tc>
      </w:tr>
      <w:tr w:rsidR="00C11C73" w14:paraId="2335604A" w14:textId="77777777" w:rsidTr="007464E0">
        <w:tc>
          <w:tcPr>
            <w:tcW w:w="1615" w:type="dxa"/>
            <w:vAlign w:val="center"/>
          </w:tcPr>
          <w:p w14:paraId="112F5E39" w14:textId="182043BA" w:rsidR="00C11C73" w:rsidRPr="00C11C73" w:rsidRDefault="00C11C73" w:rsidP="00B475F0">
            <w:r w:rsidRPr="00C11C73">
              <w:t>AC &gt; 3940</w:t>
            </w:r>
          </w:p>
        </w:tc>
        <w:tc>
          <w:tcPr>
            <w:tcW w:w="1800" w:type="dxa"/>
          </w:tcPr>
          <w:p w14:paraId="613E72A4" w14:textId="05BAD99C" w:rsidR="00C11C73" w:rsidRPr="00B475F0" w:rsidRDefault="00057E01" w:rsidP="00B475F0">
            <w:pPr>
              <w:rPr>
                <w:rFonts w:eastAsia="MS Mincho" w:cs="Times New Roman"/>
              </w:rPr>
            </w:pPr>
            <m:oMath>
              <m:sSub>
                <m:sSubPr>
                  <m:ctrlPr>
                    <w:ins w:id="29" w:author="Karas, Marta" w:date="2022-05-04T18:34:00Z">
                      <w:rPr>
                        <w:rFonts w:ascii="Cambria Math" w:hAnsi="Cambria Math"/>
                      </w:rPr>
                    </w:ins>
                  </m:ctrlPr>
                </m:sSubPr>
                <m:e>
                  <m:acc>
                    <m:accPr>
                      <m:ctrlPr>
                        <w:ins w:id="30" w:author="Karas, Marta" w:date="2022-05-04T18:34:00Z">
                          <w:rPr>
                            <w:rFonts w:ascii="Cambria Math" w:hAnsi="Cambria Math"/>
                          </w:rPr>
                        </w:ins>
                      </m:ctrlPr>
                    </m:acc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AC</m:t>
                      </m:r>
                    </m:e>
                  </m:acc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ENMO</m:t>
                  </m:r>
                </m:sub>
              </m:sSub>
            </m:oMath>
            <w:r w:rsidR="00930003">
              <w:t xml:space="preserve"> </w:t>
            </w:r>
            <w:r w:rsidR="00C11C73" w:rsidRPr="00B475F0">
              <w:t>&gt; 3940</w:t>
            </w:r>
          </w:p>
        </w:tc>
        <w:tc>
          <w:tcPr>
            <w:tcW w:w="1584" w:type="dxa"/>
          </w:tcPr>
          <w:p w14:paraId="33C0F7CA" w14:textId="6E6EB4D5" w:rsidR="00C11C73" w:rsidRPr="00B475F0" w:rsidRDefault="00C11C73" w:rsidP="00C11C73">
            <w:pPr>
              <w:jc w:val="right"/>
              <w:rPr>
                <w:rFonts w:cs="Arial"/>
                <w:color w:val="000000" w:themeColor="text1"/>
              </w:rPr>
            </w:pPr>
            <w:r w:rsidRPr="00B475F0">
              <w:rPr>
                <w:rFonts w:cs="Arial" w:hint="eastAsia"/>
                <w:color w:val="000000" w:themeColor="text1"/>
              </w:rPr>
              <w:t>0.941 (0.020)</w:t>
            </w:r>
          </w:p>
        </w:tc>
        <w:tc>
          <w:tcPr>
            <w:tcW w:w="1584" w:type="dxa"/>
          </w:tcPr>
          <w:p w14:paraId="0CEEBDAD" w14:textId="281C398E" w:rsidR="00C11C73" w:rsidRPr="00B475F0" w:rsidRDefault="00C11C73" w:rsidP="00C11C73">
            <w:pPr>
              <w:jc w:val="right"/>
              <w:rPr>
                <w:rFonts w:cs="Arial"/>
                <w:color w:val="000000" w:themeColor="text1"/>
              </w:rPr>
            </w:pPr>
            <w:r w:rsidRPr="00B475F0">
              <w:rPr>
                <w:rFonts w:cs="Arial" w:hint="eastAsia"/>
                <w:color w:val="000000" w:themeColor="text1"/>
              </w:rPr>
              <w:t>0.743 (0.148)</w:t>
            </w:r>
          </w:p>
        </w:tc>
        <w:tc>
          <w:tcPr>
            <w:tcW w:w="1584" w:type="dxa"/>
          </w:tcPr>
          <w:p w14:paraId="3DEF5FA7" w14:textId="5DD8BEE5" w:rsidR="00C11C73" w:rsidRPr="00B475F0" w:rsidRDefault="00C11C73" w:rsidP="00C11C73">
            <w:pPr>
              <w:jc w:val="right"/>
              <w:rPr>
                <w:rFonts w:cs="Arial"/>
                <w:color w:val="000000" w:themeColor="text1"/>
              </w:rPr>
            </w:pPr>
            <w:r w:rsidRPr="00B475F0">
              <w:rPr>
                <w:rFonts w:cs="Arial" w:hint="eastAsia"/>
                <w:color w:val="000000" w:themeColor="text1"/>
              </w:rPr>
              <w:t>0.970 (0.020)</w:t>
            </w:r>
          </w:p>
        </w:tc>
      </w:tr>
      <w:tr w:rsidR="00C11C73" w14:paraId="1AF1194D" w14:textId="77777777" w:rsidTr="007464E0">
        <w:tc>
          <w:tcPr>
            <w:tcW w:w="1615" w:type="dxa"/>
            <w:vAlign w:val="center"/>
          </w:tcPr>
          <w:p w14:paraId="51BBA975" w14:textId="2467FEDD" w:rsidR="00C11C73" w:rsidRPr="00C11C73" w:rsidRDefault="00C11C73" w:rsidP="00B475F0">
            <w:r w:rsidRPr="00C11C73">
              <w:t>AC &gt; 3940</w:t>
            </w:r>
          </w:p>
        </w:tc>
        <w:tc>
          <w:tcPr>
            <w:tcW w:w="1800" w:type="dxa"/>
          </w:tcPr>
          <w:p w14:paraId="2760DEA6" w14:textId="6C3AF223" w:rsidR="00C11C73" w:rsidRPr="00B475F0" w:rsidRDefault="00057E01" w:rsidP="00B475F0">
            <w:pPr>
              <w:rPr>
                <w:rFonts w:eastAsia="MS Mincho" w:cs="Times New Roman"/>
              </w:rPr>
            </w:pPr>
            <m:oMath>
              <m:sSub>
                <m:sSubPr>
                  <m:ctrlPr>
                    <w:ins w:id="31" w:author="Karas, Marta" w:date="2022-05-04T18:34:00Z">
                      <w:rPr>
                        <w:rFonts w:ascii="Cambria Math" w:hAnsi="Cambria Math"/>
                      </w:rPr>
                    </w:ins>
                  </m:ctrlPr>
                </m:sSubPr>
                <m:e>
                  <m:acc>
                    <m:accPr>
                      <m:ctrlPr>
                        <w:ins w:id="32" w:author="Karas, Marta" w:date="2022-05-04T18:34:00Z">
                          <w:rPr>
                            <w:rFonts w:ascii="Cambria Math" w:hAnsi="Cambria Math"/>
                          </w:rPr>
                        </w:ins>
                      </m:ctrlPr>
                    </m:acc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AC</m:t>
                      </m:r>
                    </m:e>
                  </m:acc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MAD</m:t>
                  </m:r>
                </m:sub>
              </m:sSub>
            </m:oMath>
            <w:r w:rsidR="00930003">
              <w:t xml:space="preserve"> </w:t>
            </w:r>
            <w:r w:rsidR="00C11C73" w:rsidRPr="00B475F0">
              <w:t>&gt; 3940</w:t>
            </w:r>
          </w:p>
        </w:tc>
        <w:tc>
          <w:tcPr>
            <w:tcW w:w="1584" w:type="dxa"/>
          </w:tcPr>
          <w:p w14:paraId="4A4A446C" w14:textId="5F204DE0" w:rsidR="00C11C73" w:rsidRPr="00B475F0" w:rsidRDefault="00C11C73" w:rsidP="00C11C73">
            <w:pPr>
              <w:jc w:val="right"/>
              <w:rPr>
                <w:rFonts w:cs="Arial"/>
                <w:color w:val="000000" w:themeColor="text1"/>
              </w:rPr>
            </w:pPr>
            <w:r w:rsidRPr="00B475F0">
              <w:rPr>
                <w:rFonts w:cs="Arial" w:hint="eastAsia"/>
                <w:color w:val="000000" w:themeColor="text1"/>
              </w:rPr>
              <w:t>0.946 (0.017)</w:t>
            </w:r>
          </w:p>
        </w:tc>
        <w:tc>
          <w:tcPr>
            <w:tcW w:w="1584" w:type="dxa"/>
          </w:tcPr>
          <w:p w14:paraId="1E2FACF7" w14:textId="75587FC9" w:rsidR="00C11C73" w:rsidRPr="00B475F0" w:rsidRDefault="00C11C73" w:rsidP="00C11C73">
            <w:pPr>
              <w:jc w:val="right"/>
              <w:rPr>
                <w:rFonts w:cs="Arial"/>
                <w:color w:val="000000" w:themeColor="text1"/>
              </w:rPr>
            </w:pPr>
            <w:r w:rsidRPr="00B475F0">
              <w:rPr>
                <w:rFonts w:cs="Arial" w:hint="eastAsia"/>
                <w:color w:val="000000" w:themeColor="text1"/>
              </w:rPr>
              <w:t>0.753 (0.137)</w:t>
            </w:r>
          </w:p>
        </w:tc>
        <w:tc>
          <w:tcPr>
            <w:tcW w:w="1584" w:type="dxa"/>
          </w:tcPr>
          <w:p w14:paraId="260B4F62" w14:textId="5F2B340F" w:rsidR="00C11C73" w:rsidRPr="00B475F0" w:rsidRDefault="00C11C73" w:rsidP="00C11C73">
            <w:pPr>
              <w:jc w:val="right"/>
              <w:rPr>
                <w:rFonts w:cs="Arial"/>
                <w:color w:val="000000" w:themeColor="text1"/>
              </w:rPr>
            </w:pPr>
            <w:r w:rsidRPr="00B475F0">
              <w:rPr>
                <w:rFonts w:cs="Arial" w:hint="eastAsia"/>
                <w:color w:val="000000" w:themeColor="text1"/>
              </w:rPr>
              <w:t>0.974 (0.015)</w:t>
            </w:r>
          </w:p>
        </w:tc>
      </w:tr>
      <w:tr w:rsidR="00C11C73" w14:paraId="442EB6D7" w14:textId="77777777" w:rsidTr="007464E0">
        <w:tc>
          <w:tcPr>
            <w:tcW w:w="1615" w:type="dxa"/>
            <w:vAlign w:val="center"/>
          </w:tcPr>
          <w:p w14:paraId="2E646961" w14:textId="1670158E" w:rsidR="00C11C73" w:rsidRPr="00C11C73" w:rsidRDefault="00C11C73" w:rsidP="00B475F0">
            <w:r w:rsidRPr="00C11C73">
              <w:t>AC &gt; 3940</w:t>
            </w:r>
          </w:p>
        </w:tc>
        <w:tc>
          <w:tcPr>
            <w:tcW w:w="1800" w:type="dxa"/>
          </w:tcPr>
          <w:p w14:paraId="5D2B6FE0" w14:textId="2C6818F5" w:rsidR="00C11C73" w:rsidRPr="00B475F0" w:rsidRDefault="00057E01" w:rsidP="00B475F0">
            <w:pPr>
              <w:rPr>
                <w:rFonts w:eastAsia="MS Mincho" w:cs="Times New Roman"/>
              </w:rPr>
            </w:pPr>
            <m:oMath>
              <m:sSub>
                <m:sSubPr>
                  <m:ctrlPr>
                    <w:ins w:id="33" w:author="Karas, Marta" w:date="2022-05-04T18:34:00Z">
                      <w:rPr>
                        <w:rFonts w:ascii="Cambria Math" w:hAnsi="Cambria Math"/>
                      </w:rPr>
                    </w:ins>
                  </m:ctrlPr>
                </m:sSubPr>
                <m:e>
                  <m:acc>
                    <m:accPr>
                      <m:ctrlPr>
                        <w:ins w:id="34" w:author="Karas, Marta" w:date="2022-05-04T18:34:00Z">
                          <w:rPr>
                            <w:rFonts w:ascii="Cambria Math" w:hAnsi="Cambria Math"/>
                          </w:rPr>
                        </w:ins>
                      </m:ctrlPr>
                    </m:acc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AC</m:t>
                      </m:r>
                    </m:e>
                  </m:acc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AI</m:t>
                  </m:r>
                </m:sub>
              </m:sSub>
            </m:oMath>
            <w:r w:rsidR="00930003">
              <w:t xml:space="preserve"> </w:t>
            </w:r>
            <w:r w:rsidR="00C11C73" w:rsidRPr="00B475F0">
              <w:t>&gt; 3940</w:t>
            </w:r>
          </w:p>
        </w:tc>
        <w:tc>
          <w:tcPr>
            <w:tcW w:w="1584" w:type="dxa"/>
          </w:tcPr>
          <w:p w14:paraId="666FC2B5" w14:textId="17790EF9" w:rsidR="00C11C73" w:rsidRPr="00B475F0" w:rsidRDefault="00C11C73" w:rsidP="00C11C73">
            <w:pPr>
              <w:jc w:val="right"/>
              <w:rPr>
                <w:rFonts w:cs="Arial"/>
                <w:color w:val="000000" w:themeColor="text1"/>
              </w:rPr>
            </w:pPr>
            <w:r w:rsidRPr="00B475F0">
              <w:rPr>
                <w:rFonts w:cs="Arial" w:hint="eastAsia"/>
                <w:color w:val="000000" w:themeColor="text1"/>
              </w:rPr>
              <w:t>0.969 (0.010)</w:t>
            </w:r>
          </w:p>
        </w:tc>
        <w:tc>
          <w:tcPr>
            <w:tcW w:w="1584" w:type="dxa"/>
          </w:tcPr>
          <w:p w14:paraId="688D8DE4" w14:textId="1A403309" w:rsidR="00C11C73" w:rsidRPr="00B475F0" w:rsidRDefault="00C11C73" w:rsidP="00C11C73">
            <w:pPr>
              <w:jc w:val="right"/>
              <w:rPr>
                <w:rFonts w:cs="Arial"/>
                <w:color w:val="000000" w:themeColor="text1"/>
              </w:rPr>
            </w:pPr>
            <w:r w:rsidRPr="00B475F0">
              <w:rPr>
                <w:rFonts w:cs="Arial" w:hint="eastAsia"/>
                <w:color w:val="000000" w:themeColor="text1"/>
              </w:rPr>
              <w:t>0.870 (0.079)</w:t>
            </w:r>
          </w:p>
        </w:tc>
        <w:tc>
          <w:tcPr>
            <w:tcW w:w="1584" w:type="dxa"/>
          </w:tcPr>
          <w:p w14:paraId="19895280" w14:textId="2BF2AC2C" w:rsidR="00C11C73" w:rsidRPr="00B475F0" w:rsidRDefault="00C11C73" w:rsidP="00C11C73">
            <w:pPr>
              <w:jc w:val="right"/>
              <w:rPr>
                <w:rFonts w:cs="Arial"/>
                <w:color w:val="000000" w:themeColor="text1"/>
              </w:rPr>
            </w:pPr>
            <w:r w:rsidRPr="00B475F0">
              <w:rPr>
                <w:rFonts w:cs="Arial" w:hint="eastAsia"/>
                <w:color w:val="000000" w:themeColor="text1"/>
              </w:rPr>
              <w:t>0.983 (0.011)</w:t>
            </w:r>
          </w:p>
        </w:tc>
      </w:tr>
    </w:tbl>
    <w:p w14:paraId="0FA0C429" w14:textId="31603C7A" w:rsidR="00637588" w:rsidRDefault="00637588" w:rsidP="00637588">
      <w:proofErr w:type="spellStart"/>
      <w:r>
        <w:rPr>
          <w:vertAlign w:val="superscript"/>
        </w:rPr>
        <w:t>a</w:t>
      </w:r>
      <w:r>
        <w:t>Min.s</w:t>
      </w:r>
      <w:proofErr w:type="spellEnd"/>
      <w:r>
        <w:t>' label</w:t>
      </w:r>
      <w:r w:rsidR="00DD4392">
        <w:t xml:space="preserve"> =</w:t>
      </w:r>
      <w:r>
        <w:t xml:space="preserve"> condition defining a minute's true label in the classification task.</w:t>
      </w:r>
    </w:p>
    <w:p w14:paraId="575A5AA9" w14:textId="5832ABFC" w:rsidR="009B0F00" w:rsidRDefault="00637588" w:rsidP="00386C2B">
      <w:pPr>
        <w:rPr>
          <w:rFonts w:cs="Times New Roman"/>
        </w:rPr>
      </w:pPr>
      <w:proofErr w:type="spellStart"/>
      <w:r>
        <w:rPr>
          <w:vertAlign w:val="superscript"/>
        </w:rPr>
        <w:t>b</w:t>
      </w:r>
      <w:r>
        <w:t>Min.s</w:t>
      </w:r>
      <w:proofErr w:type="spellEnd"/>
      <w:r>
        <w:t xml:space="preserve">' </w:t>
      </w:r>
      <w:r w:rsidR="005C1612">
        <w:t>pred.</w:t>
      </w:r>
      <w:r w:rsidR="00DD4392">
        <w:t xml:space="preserve"> =</w:t>
      </w:r>
      <w:r>
        <w:t xml:space="preserve"> condition defining a minute's predicted label in the classification task.</w:t>
      </w:r>
    </w:p>
    <w:p w14:paraId="130D7215" w14:textId="77777777" w:rsidR="009B0F00" w:rsidRPr="00E87A0B" w:rsidRDefault="009B0F00" w:rsidP="00386C2B">
      <w:pPr>
        <w:rPr>
          <w:rFonts w:cs="Times New Roman"/>
        </w:rPr>
      </w:pPr>
    </w:p>
    <w:sectPr w:rsidR="009B0F00" w:rsidRPr="00E87A0B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93753A" w14:textId="77777777" w:rsidR="00057E01" w:rsidRDefault="00057E01" w:rsidP="00957C48">
      <w:r>
        <w:separator/>
      </w:r>
    </w:p>
  </w:endnote>
  <w:endnote w:type="continuationSeparator" w:id="0">
    <w:p w14:paraId="4AB46CA1" w14:textId="77777777" w:rsidR="00057E01" w:rsidRDefault="00057E01" w:rsidP="00957C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﷽﷽﷽﷽﷽﷽﷽﷽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027F8A" w14:textId="77777777" w:rsidR="00057E01" w:rsidRDefault="00057E01" w:rsidP="00957C48">
      <w:r>
        <w:separator/>
      </w:r>
    </w:p>
  </w:footnote>
  <w:footnote w:type="continuationSeparator" w:id="0">
    <w:p w14:paraId="6D11FBEC" w14:textId="77777777" w:rsidR="00057E01" w:rsidRDefault="00057E01" w:rsidP="00957C4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Karas, Marta">
    <w15:presenceInfo w15:providerId="AD" w15:userId="S::mkaras@hsph.harvard.edu::4f88cc2f-d50e-4b5d-b89a-f25813f6022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doNotShadeFormData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86A"/>
    <w:rsid w:val="00005BDF"/>
    <w:rsid w:val="00007D03"/>
    <w:rsid w:val="00030551"/>
    <w:rsid w:val="00037A74"/>
    <w:rsid w:val="00037FF2"/>
    <w:rsid w:val="00046B77"/>
    <w:rsid w:val="000562CC"/>
    <w:rsid w:val="000574A1"/>
    <w:rsid w:val="00057E01"/>
    <w:rsid w:val="000602DC"/>
    <w:rsid w:val="00065174"/>
    <w:rsid w:val="00070D00"/>
    <w:rsid w:val="00071DF8"/>
    <w:rsid w:val="00076536"/>
    <w:rsid w:val="00076A71"/>
    <w:rsid w:val="0008688D"/>
    <w:rsid w:val="0008698A"/>
    <w:rsid w:val="00093EDF"/>
    <w:rsid w:val="00094896"/>
    <w:rsid w:val="00096A15"/>
    <w:rsid w:val="000A1256"/>
    <w:rsid w:val="000A4A65"/>
    <w:rsid w:val="000A70D6"/>
    <w:rsid w:val="000B10D5"/>
    <w:rsid w:val="000B6C2B"/>
    <w:rsid w:val="000C0133"/>
    <w:rsid w:val="000E07FD"/>
    <w:rsid w:val="000F6351"/>
    <w:rsid w:val="00100153"/>
    <w:rsid w:val="00107C2E"/>
    <w:rsid w:val="00115749"/>
    <w:rsid w:val="00123AA6"/>
    <w:rsid w:val="00124B62"/>
    <w:rsid w:val="00132B4F"/>
    <w:rsid w:val="0014226F"/>
    <w:rsid w:val="00144F49"/>
    <w:rsid w:val="00145897"/>
    <w:rsid w:val="001520A1"/>
    <w:rsid w:val="00153BED"/>
    <w:rsid w:val="00154E3C"/>
    <w:rsid w:val="00180CD2"/>
    <w:rsid w:val="00186091"/>
    <w:rsid w:val="00191924"/>
    <w:rsid w:val="00196B3B"/>
    <w:rsid w:val="001A05B3"/>
    <w:rsid w:val="001A1146"/>
    <w:rsid w:val="001A2615"/>
    <w:rsid w:val="001A2DF1"/>
    <w:rsid w:val="001A5D6C"/>
    <w:rsid w:val="001C7CAA"/>
    <w:rsid w:val="001D10AE"/>
    <w:rsid w:val="001E4049"/>
    <w:rsid w:val="001E5D4B"/>
    <w:rsid w:val="001E69D3"/>
    <w:rsid w:val="00204704"/>
    <w:rsid w:val="00206388"/>
    <w:rsid w:val="00206502"/>
    <w:rsid w:val="00213673"/>
    <w:rsid w:val="00214B40"/>
    <w:rsid w:val="0023704D"/>
    <w:rsid w:val="00240807"/>
    <w:rsid w:val="002411BD"/>
    <w:rsid w:val="00254D72"/>
    <w:rsid w:val="00256022"/>
    <w:rsid w:val="002572C9"/>
    <w:rsid w:val="00262FCE"/>
    <w:rsid w:val="00273C8A"/>
    <w:rsid w:val="00274FA4"/>
    <w:rsid w:val="002937F6"/>
    <w:rsid w:val="002A1380"/>
    <w:rsid w:val="002A4765"/>
    <w:rsid w:val="002B2F6E"/>
    <w:rsid w:val="002B77D5"/>
    <w:rsid w:val="002C60B8"/>
    <w:rsid w:val="002D525F"/>
    <w:rsid w:val="002D69C3"/>
    <w:rsid w:val="002E0296"/>
    <w:rsid w:val="002E067F"/>
    <w:rsid w:val="002E2147"/>
    <w:rsid w:val="002E5525"/>
    <w:rsid w:val="002F283A"/>
    <w:rsid w:val="002F62B6"/>
    <w:rsid w:val="0030074C"/>
    <w:rsid w:val="00310A9A"/>
    <w:rsid w:val="003125AC"/>
    <w:rsid w:val="00313185"/>
    <w:rsid w:val="003265D0"/>
    <w:rsid w:val="00330F8D"/>
    <w:rsid w:val="003320AC"/>
    <w:rsid w:val="0033250E"/>
    <w:rsid w:val="00344770"/>
    <w:rsid w:val="00352DA1"/>
    <w:rsid w:val="00353F37"/>
    <w:rsid w:val="0035660C"/>
    <w:rsid w:val="0036454B"/>
    <w:rsid w:val="003676BB"/>
    <w:rsid w:val="00382908"/>
    <w:rsid w:val="00386C2B"/>
    <w:rsid w:val="003928DE"/>
    <w:rsid w:val="003973AC"/>
    <w:rsid w:val="003A733F"/>
    <w:rsid w:val="003B0DF8"/>
    <w:rsid w:val="003B27DD"/>
    <w:rsid w:val="003C153A"/>
    <w:rsid w:val="003C2FB1"/>
    <w:rsid w:val="003D2E5C"/>
    <w:rsid w:val="003D5375"/>
    <w:rsid w:val="003D57A8"/>
    <w:rsid w:val="003F0301"/>
    <w:rsid w:val="003F252F"/>
    <w:rsid w:val="00420DCC"/>
    <w:rsid w:val="00423A4E"/>
    <w:rsid w:val="00424EA6"/>
    <w:rsid w:val="00427835"/>
    <w:rsid w:val="004415E5"/>
    <w:rsid w:val="00441B8B"/>
    <w:rsid w:val="004435AE"/>
    <w:rsid w:val="00447406"/>
    <w:rsid w:val="004566EA"/>
    <w:rsid w:val="0046618D"/>
    <w:rsid w:val="0047277B"/>
    <w:rsid w:val="00472AD5"/>
    <w:rsid w:val="004801D6"/>
    <w:rsid w:val="0048059C"/>
    <w:rsid w:val="00480A58"/>
    <w:rsid w:val="00481007"/>
    <w:rsid w:val="00485018"/>
    <w:rsid w:val="00493C77"/>
    <w:rsid w:val="004962AE"/>
    <w:rsid w:val="004A19AD"/>
    <w:rsid w:val="004A42CA"/>
    <w:rsid w:val="004A4DD5"/>
    <w:rsid w:val="004A7C15"/>
    <w:rsid w:val="004B1FC6"/>
    <w:rsid w:val="004B2852"/>
    <w:rsid w:val="004C2A9A"/>
    <w:rsid w:val="004C7046"/>
    <w:rsid w:val="004D7EFA"/>
    <w:rsid w:val="004E7B31"/>
    <w:rsid w:val="004F0D20"/>
    <w:rsid w:val="004F2332"/>
    <w:rsid w:val="004F3468"/>
    <w:rsid w:val="004F3EFB"/>
    <w:rsid w:val="004F7A07"/>
    <w:rsid w:val="00502F46"/>
    <w:rsid w:val="005102F5"/>
    <w:rsid w:val="00513FDA"/>
    <w:rsid w:val="00515897"/>
    <w:rsid w:val="0052142C"/>
    <w:rsid w:val="00524D72"/>
    <w:rsid w:val="00530038"/>
    <w:rsid w:val="00530E75"/>
    <w:rsid w:val="005376FC"/>
    <w:rsid w:val="00540483"/>
    <w:rsid w:val="00541F75"/>
    <w:rsid w:val="005435AA"/>
    <w:rsid w:val="005575A0"/>
    <w:rsid w:val="005712AC"/>
    <w:rsid w:val="005768A0"/>
    <w:rsid w:val="00583C58"/>
    <w:rsid w:val="0059185F"/>
    <w:rsid w:val="005A02D2"/>
    <w:rsid w:val="005A0F2C"/>
    <w:rsid w:val="005A679F"/>
    <w:rsid w:val="005B3522"/>
    <w:rsid w:val="005B35BE"/>
    <w:rsid w:val="005B4A90"/>
    <w:rsid w:val="005B629A"/>
    <w:rsid w:val="005C1612"/>
    <w:rsid w:val="005C3508"/>
    <w:rsid w:val="005D503E"/>
    <w:rsid w:val="005D58BA"/>
    <w:rsid w:val="005E0993"/>
    <w:rsid w:val="005E303D"/>
    <w:rsid w:val="005F1BDE"/>
    <w:rsid w:val="00603F2B"/>
    <w:rsid w:val="006045CD"/>
    <w:rsid w:val="0060675C"/>
    <w:rsid w:val="006078E6"/>
    <w:rsid w:val="00611F12"/>
    <w:rsid w:val="00637588"/>
    <w:rsid w:val="006439F1"/>
    <w:rsid w:val="00654C97"/>
    <w:rsid w:val="00657882"/>
    <w:rsid w:val="00660442"/>
    <w:rsid w:val="006627B9"/>
    <w:rsid w:val="0066684A"/>
    <w:rsid w:val="006712AA"/>
    <w:rsid w:val="00673C66"/>
    <w:rsid w:val="006773E3"/>
    <w:rsid w:val="00680613"/>
    <w:rsid w:val="00690159"/>
    <w:rsid w:val="006954A5"/>
    <w:rsid w:val="006A391F"/>
    <w:rsid w:val="006B0C11"/>
    <w:rsid w:val="006B143B"/>
    <w:rsid w:val="006B4792"/>
    <w:rsid w:val="006B7E71"/>
    <w:rsid w:val="006C4A89"/>
    <w:rsid w:val="006E4B3D"/>
    <w:rsid w:val="00701ACF"/>
    <w:rsid w:val="007054D5"/>
    <w:rsid w:val="007057F4"/>
    <w:rsid w:val="00706DC1"/>
    <w:rsid w:val="00707004"/>
    <w:rsid w:val="0071770B"/>
    <w:rsid w:val="00722248"/>
    <w:rsid w:val="00722C3A"/>
    <w:rsid w:val="00722F92"/>
    <w:rsid w:val="00723A48"/>
    <w:rsid w:val="00725AB8"/>
    <w:rsid w:val="0073011C"/>
    <w:rsid w:val="00733729"/>
    <w:rsid w:val="0074140A"/>
    <w:rsid w:val="00745595"/>
    <w:rsid w:val="007464E0"/>
    <w:rsid w:val="007528E1"/>
    <w:rsid w:val="007603DB"/>
    <w:rsid w:val="00767F0A"/>
    <w:rsid w:val="007765CE"/>
    <w:rsid w:val="00791F8E"/>
    <w:rsid w:val="00797949"/>
    <w:rsid w:val="007B0A76"/>
    <w:rsid w:val="007B23EA"/>
    <w:rsid w:val="007B3BE6"/>
    <w:rsid w:val="007C566D"/>
    <w:rsid w:val="007C715D"/>
    <w:rsid w:val="007D666F"/>
    <w:rsid w:val="007F2BF5"/>
    <w:rsid w:val="007F421A"/>
    <w:rsid w:val="00826544"/>
    <w:rsid w:val="00831164"/>
    <w:rsid w:val="008315AB"/>
    <w:rsid w:val="008437D1"/>
    <w:rsid w:val="00844726"/>
    <w:rsid w:val="00864852"/>
    <w:rsid w:val="0086667A"/>
    <w:rsid w:val="008670BB"/>
    <w:rsid w:val="00870464"/>
    <w:rsid w:val="008742CE"/>
    <w:rsid w:val="008755D9"/>
    <w:rsid w:val="00886AFE"/>
    <w:rsid w:val="008931E6"/>
    <w:rsid w:val="00893717"/>
    <w:rsid w:val="008A0914"/>
    <w:rsid w:val="008A0F4C"/>
    <w:rsid w:val="008A62E2"/>
    <w:rsid w:val="008A7B64"/>
    <w:rsid w:val="008B1F4F"/>
    <w:rsid w:val="008B36DC"/>
    <w:rsid w:val="008B48A7"/>
    <w:rsid w:val="008B79AD"/>
    <w:rsid w:val="008C0C18"/>
    <w:rsid w:val="008C1A70"/>
    <w:rsid w:val="008C4603"/>
    <w:rsid w:val="008C666C"/>
    <w:rsid w:val="008F63BB"/>
    <w:rsid w:val="00900035"/>
    <w:rsid w:val="00905D88"/>
    <w:rsid w:val="00907F09"/>
    <w:rsid w:val="009222E9"/>
    <w:rsid w:val="00925250"/>
    <w:rsid w:val="00930003"/>
    <w:rsid w:val="00931B59"/>
    <w:rsid w:val="00931C15"/>
    <w:rsid w:val="0093342A"/>
    <w:rsid w:val="00933EA5"/>
    <w:rsid w:val="00936FCE"/>
    <w:rsid w:val="00937476"/>
    <w:rsid w:val="00937947"/>
    <w:rsid w:val="00944E43"/>
    <w:rsid w:val="00946106"/>
    <w:rsid w:val="0094722B"/>
    <w:rsid w:val="00947BC4"/>
    <w:rsid w:val="00953E86"/>
    <w:rsid w:val="00957385"/>
    <w:rsid w:val="00957C48"/>
    <w:rsid w:val="009758EB"/>
    <w:rsid w:val="00985B41"/>
    <w:rsid w:val="00990AB6"/>
    <w:rsid w:val="00992BB4"/>
    <w:rsid w:val="00994909"/>
    <w:rsid w:val="009A4AA5"/>
    <w:rsid w:val="009B0F00"/>
    <w:rsid w:val="009B2639"/>
    <w:rsid w:val="009B63D0"/>
    <w:rsid w:val="009B6879"/>
    <w:rsid w:val="009B6A8E"/>
    <w:rsid w:val="009C53A1"/>
    <w:rsid w:val="009D0D40"/>
    <w:rsid w:val="009D2505"/>
    <w:rsid w:val="009D464C"/>
    <w:rsid w:val="009D5F9B"/>
    <w:rsid w:val="009F035D"/>
    <w:rsid w:val="009F08E5"/>
    <w:rsid w:val="009F67D4"/>
    <w:rsid w:val="00A0257D"/>
    <w:rsid w:val="00A03741"/>
    <w:rsid w:val="00A11260"/>
    <w:rsid w:val="00A23A26"/>
    <w:rsid w:val="00A23F35"/>
    <w:rsid w:val="00A3321E"/>
    <w:rsid w:val="00A36204"/>
    <w:rsid w:val="00A3786A"/>
    <w:rsid w:val="00A4097A"/>
    <w:rsid w:val="00A40AA3"/>
    <w:rsid w:val="00A43F45"/>
    <w:rsid w:val="00A46F3A"/>
    <w:rsid w:val="00A573B0"/>
    <w:rsid w:val="00A6168A"/>
    <w:rsid w:val="00A630DC"/>
    <w:rsid w:val="00A6436A"/>
    <w:rsid w:val="00A67C96"/>
    <w:rsid w:val="00A71201"/>
    <w:rsid w:val="00A73703"/>
    <w:rsid w:val="00A91555"/>
    <w:rsid w:val="00A967AD"/>
    <w:rsid w:val="00AA09CF"/>
    <w:rsid w:val="00AA0B58"/>
    <w:rsid w:val="00AA0C8A"/>
    <w:rsid w:val="00AB28CA"/>
    <w:rsid w:val="00AB5553"/>
    <w:rsid w:val="00AB65D1"/>
    <w:rsid w:val="00AB72C9"/>
    <w:rsid w:val="00AC3D29"/>
    <w:rsid w:val="00AE4687"/>
    <w:rsid w:val="00AE4CC3"/>
    <w:rsid w:val="00AF59D2"/>
    <w:rsid w:val="00B0704B"/>
    <w:rsid w:val="00B10721"/>
    <w:rsid w:val="00B237DD"/>
    <w:rsid w:val="00B24343"/>
    <w:rsid w:val="00B3557A"/>
    <w:rsid w:val="00B43296"/>
    <w:rsid w:val="00B4482F"/>
    <w:rsid w:val="00B475F0"/>
    <w:rsid w:val="00B51DC3"/>
    <w:rsid w:val="00B603F8"/>
    <w:rsid w:val="00B6406A"/>
    <w:rsid w:val="00B71250"/>
    <w:rsid w:val="00B7651A"/>
    <w:rsid w:val="00B80390"/>
    <w:rsid w:val="00B87B4F"/>
    <w:rsid w:val="00B91B6D"/>
    <w:rsid w:val="00B973F1"/>
    <w:rsid w:val="00BB67AE"/>
    <w:rsid w:val="00BB6DC8"/>
    <w:rsid w:val="00BC13CB"/>
    <w:rsid w:val="00BD390B"/>
    <w:rsid w:val="00BD481C"/>
    <w:rsid w:val="00BD6003"/>
    <w:rsid w:val="00BD64AF"/>
    <w:rsid w:val="00BD7C9E"/>
    <w:rsid w:val="00BE4851"/>
    <w:rsid w:val="00BF1209"/>
    <w:rsid w:val="00BF65B1"/>
    <w:rsid w:val="00BF6725"/>
    <w:rsid w:val="00BF6EF6"/>
    <w:rsid w:val="00C11C73"/>
    <w:rsid w:val="00C12B93"/>
    <w:rsid w:val="00C165FC"/>
    <w:rsid w:val="00C21270"/>
    <w:rsid w:val="00C2140C"/>
    <w:rsid w:val="00C21B4E"/>
    <w:rsid w:val="00C21E39"/>
    <w:rsid w:val="00C306F5"/>
    <w:rsid w:val="00C37E5E"/>
    <w:rsid w:val="00C41404"/>
    <w:rsid w:val="00C44B1B"/>
    <w:rsid w:val="00C456E6"/>
    <w:rsid w:val="00C45A80"/>
    <w:rsid w:val="00C56211"/>
    <w:rsid w:val="00C625A3"/>
    <w:rsid w:val="00C70FFE"/>
    <w:rsid w:val="00C734A2"/>
    <w:rsid w:val="00C814B0"/>
    <w:rsid w:val="00C840AA"/>
    <w:rsid w:val="00CA64F2"/>
    <w:rsid w:val="00CC2525"/>
    <w:rsid w:val="00CC396E"/>
    <w:rsid w:val="00CC5FD4"/>
    <w:rsid w:val="00CD6633"/>
    <w:rsid w:val="00CD72EB"/>
    <w:rsid w:val="00CE4D6D"/>
    <w:rsid w:val="00CE6F40"/>
    <w:rsid w:val="00CF5604"/>
    <w:rsid w:val="00CF6C7F"/>
    <w:rsid w:val="00CF6CCD"/>
    <w:rsid w:val="00CF7D0B"/>
    <w:rsid w:val="00D02829"/>
    <w:rsid w:val="00D03D87"/>
    <w:rsid w:val="00D1644C"/>
    <w:rsid w:val="00D17247"/>
    <w:rsid w:val="00D2352C"/>
    <w:rsid w:val="00D268F4"/>
    <w:rsid w:val="00D26D40"/>
    <w:rsid w:val="00D405B2"/>
    <w:rsid w:val="00D44778"/>
    <w:rsid w:val="00D45417"/>
    <w:rsid w:val="00D472A9"/>
    <w:rsid w:val="00D54C0A"/>
    <w:rsid w:val="00D67716"/>
    <w:rsid w:val="00D71C20"/>
    <w:rsid w:val="00D726B6"/>
    <w:rsid w:val="00D83418"/>
    <w:rsid w:val="00D841FB"/>
    <w:rsid w:val="00D86683"/>
    <w:rsid w:val="00D95E82"/>
    <w:rsid w:val="00D96D38"/>
    <w:rsid w:val="00D973B1"/>
    <w:rsid w:val="00DA2851"/>
    <w:rsid w:val="00DA3475"/>
    <w:rsid w:val="00DA5457"/>
    <w:rsid w:val="00DA67F4"/>
    <w:rsid w:val="00DA73D7"/>
    <w:rsid w:val="00DB7ECA"/>
    <w:rsid w:val="00DC249D"/>
    <w:rsid w:val="00DC3980"/>
    <w:rsid w:val="00DD4392"/>
    <w:rsid w:val="00DE5DF9"/>
    <w:rsid w:val="00DF27B9"/>
    <w:rsid w:val="00E021F9"/>
    <w:rsid w:val="00E062FF"/>
    <w:rsid w:val="00E06F7F"/>
    <w:rsid w:val="00E126B5"/>
    <w:rsid w:val="00E26F76"/>
    <w:rsid w:val="00E27511"/>
    <w:rsid w:val="00E3294A"/>
    <w:rsid w:val="00E3402F"/>
    <w:rsid w:val="00E351C4"/>
    <w:rsid w:val="00E410F1"/>
    <w:rsid w:val="00E435C7"/>
    <w:rsid w:val="00E4474F"/>
    <w:rsid w:val="00E45F55"/>
    <w:rsid w:val="00E53B95"/>
    <w:rsid w:val="00E5446E"/>
    <w:rsid w:val="00E557C0"/>
    <w:rsid w:val="00E60C0C"/>
    <w:rsid w:val="00E61750"/>
    <w:rsid w:val="00E62CDC"/>
    <w:rsid w:val="00E70D5C"/>
    <w:rsid w:val="00E76244"/>
    <w:rsid w:val="00E85A59"/>
    <w:rsid w:val="00E87A0B"/>
    <w:rsid w:val="00E904E5"/>
    <w:rsid w:val="00E91BEC"/>
    <w:rsid w:val="00EA18F4"/>
    <w:rsid w:val="00EA1C35"/>
    <w:rsid w:val="00EA4FB4"/>
    <w:rsid w:val="00EA5D6E"/>
    <w:rsid w:val="00EA62AD"/>
    <w:rsid w:val="00EB6E35"/>
    <w:rsid w:val="00ED0395"/>
    <w:rsid w:val="00ED0BE8"/>
    <w:rsid w:val="00ED1A5A"/>
    <w:rsid w:val="00ED31F6"/>
    <w:rsid w:val="00ED4C77"/>
    <w:rsid w:val="00EE068D"/>
    <w:rsid w:val="00EE0D9A"/>
    <w:rsid w:val="00EE3D61"/>
    <w:rsid w:val="00EE5E13"/>
    <w:rsid w:val="00EF3821"/>
    <w:rsid w:val="00EF57C1"/>
    <w:rsid w:val="00EF5BB5"/>
    <w:rsid w:val="00EF7F97"/>
    <w:rsid w:val="00F05D4A"/>
    <w:rsid w:val="00F067F2"/>
    <w:rsid w:val="00F07324"/>
    <w:rsid w:val="00F11CAB"/>
    <w:rsid w:val="00F1220F"/>
    <w:rsid w:val="00F22B91"/>
    <w:rsid w:val="00F238F3"/>
    <w:rsid w:val="00F255AE"/>
    <w:rsid w:val="00F361D8"/>
    <w:rsid w:val="00F44404"/>
    <w:rsid w:val="00F537A6"/>
    <w:rsid w:val="00F55EE2"/>
    <w:rsid w:val="00F561D2"/>
    <w:rsid w:val="00F56D64"/>
    <w:rsid w:val="00F63263"/>
    <w:rsid w:val="00F63A18"/>
    <w:rsid w:val="00F6600B"/>
    <w:rsid w:val="00F81E81"/>
    <w:rsid w:val="00F821FD"/>
    <w:rsid w:val="00F8431E"/>
    <w:rsid w:val="00F91DE8"/>
    <w:rsid w:val="00FA4758"/>
    <w:rsid w:val="00FA5413"/>
    <w:rsid w:val="00FA62D4"/>
    <w:rsid w:val="00FB5C65"/>
    <w:rsid w:val="00FD3B96"/>
    <w:rsid w:val="00FD5790"/>
    <w:rsid w:val="00FE1DBB"/>
    <w:rsid w:val="00FE6E6E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024A07"/>
  <w14:defaultImageDpi w14:val="300"/>
  <w15:docId w15:val="{B0EADE7F-01AE-B84A-AC3C-B825F20A7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paragraph" w:styleId="Footer">
    <w:name w:val="footer"/>
    <w:basedOn w:val="Normal"/>
    <w:link w:val="FooterChar"/>
    <w:uiPriority w:val="99"/>
    <w:unhideWhenUsed/>
    <w:rsid w:val="004435AE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4435AE"/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C11C73"/>
  </w:style>
  <w:style w:type="character" w:styleId="PlaceholderText">
    <w:name w:val="Placeholder Text"/>
    <w:basedOn w:val="DefaultParagraphFont"/>
    <w:uiPriority w:val="99"/>
    <w:semiHidden/>
    <w:rsid w:val="00123AA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971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53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3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3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2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6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5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AA8FBDB-B05F-1844-A3F7-C20A5674F856}">
  <we:reference id="f518cb36-c901-4d52-a9e7-4331342e485d" version="1.2.0.0" store="EXCatalog" storeType="EXCatalog"/>
  <we:alternateReferences>
    <we:reference id="WA200001011" version="1.2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0C52BB4-0C8C-CA42-B20B-6A75CD2F54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528</Words>
  <Characters>301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Marta Karas</cp:lastModifiedBy>
  <cp:revision>14</cp:revision>
  <cp:lastPrinted>2022-04-25T16:58:00Z</cp:lastPrinted>
  <dcterms:created xsi:type="dcterms:W3CDTF">2022-05-04T18:59:00Z</dcterms:created>
  <dcterms:modified xsi:type="dcterms:W3CDTF">2022-07-05T1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4604</vt:lpwstr>
  </property>
  <property fmtid="{D5CDD505-2E9C-101B-9397-08002B2CF9AE}" pid="3" name="grammarly_documentContext">
    <vt:lpwstr>{"goals":[],"domain":"general","emotions":[],"dialect":"american"}</vt:lpwstr>
  </property>
</Properties>
</file>